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8569D" w14:textId="3FCCB6F6" w:rsidR="00CF24AC" w:rsidRDefault="00CF24AC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F24A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data</w:t>
      </w:r>
    </w:p>
    <w:p w14:paraId="2B93C27A" w14:textId="77777777" w:rsidR="00CF24AC" w:rsidRPr="00CF24AC" w:rsidRDefault="00CF24AC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20CDF18" w14:textId="23ACFC50" w:rsidR="009F3049" w:rsidRPr="00C470EF" w:rsidRDefault="009F3049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CF24A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1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Frequency Distribution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Demographic Characteristics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of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Cases and Controls</w:t>
      </w:r>
    </w:p>
    <w:p w14:paraId="52D78212" w14:textId="77777777" w:rsidR="009F3049" w:rsidRPr="00C470EF" w:rsidRDefault="009F3049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1213"/>
        <w:gridCol w:w="1186"/>
        <w:gridCol w:w="25"/>
        <w:gridCol w:w="1211"/>
        <w:gridCol w:w="1103"/>
      </w:tblGrid>
      <w:tr w:rsidR="009F3049" w:rsidRPr="0046347F" w14:paraId="07DF9142" w14:textId="77777777" w:rsidTr="00052EE6">
        <w:tc>
          <w:tcPr>
            <w:tcW w:w="2375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0A5CB06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Demographic characteristic</w:t>
            </w:r>
          </w:p>
        </w:tc>
        <w:tc>
          <w:tcPr>
            <w:tcW w:w="2625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36A80E4" w14:textId="77777777" w:rsidR="009F3049" w:rsidRPr="0046347F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9F3049" w:rsidRPr="0046347F" w14:paraId="489DC14B" w14:textId="77777777" w:rsidTr="00052EE6">
        <w:tc>
          <w:tcPr>
            <w:tcW w:w="2375" w:type="pct"/>
            <w:vMerge/>
            <w:vAlign w:val="center"/>
          </w:tcPr>
          <w:p w14:paraId="26D45011" w14:textId="77777777" w:rsidR="009F3049" w:rsidRPr="0046347F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073C5" w14:textId="77777777" w:rsidR="009F3049" w:rsidRPr="0046347F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9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60D02" w14:textId="77777777" w:rsidR="009F3049" w:rsidRPr="0046347F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9F3049" w:rsidRPr="0046347F" w14:paraId="01EBE74E" w14:textId="77777777" w:rsidTr="00052EE6">
        <w:tc>
          <w:tcPr>
            <w:tcW w:w="2375" w:type="pct"/>
            <w:vMerge/>
            <w:tcBorders>
              <w:bottom w:val="single" w:sz="4" w:space="0" w:color="auto"/>
            </w:tcBorders>
            <w:vAlign w:val="center"/>
          </w:tcPr>
          <w:p w14:paraId="670D4398" w14:textId="77777777" w:rsidR="009F3049" w:rsidRPr="0046347F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706E6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04F8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74A01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EEB0C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9F3049" w:rsidRPr="0046347F" w14:paraId="16C4AADA" w14:textId="77777777" w:rsidTr="00052EE6">
        <w:tc>
          <w:tcPr>
            <w:tcW w:w="2375" w:type="pct"/>
            <w:tcBorders>
              <w:top w:val="single" w:sz="4" w:space="0" w:color="auto"/>
              <w:bottom w:val="nil"/>
            </w:tcBorders>
          </w:tcPr>
          <w:p w14:paraId="52155ACD" w14:textId="77777777" w:rsidR="009F3049" w:rsidRPr="0046347F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Age (in years)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18493E8C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nil"/>
            </w:tcBorders>
          </w:tcPr>
          <w:p w14:paraId="4CF143B2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14:paraId="5EBEDE6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14:paraId="5B66EDFB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F3049" w:rsidRPr="0046347F" w14:paraId="542F8FFF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11DB198E" w14:textId="77777777" w:rsidR="009F3049" w:rsidRPr="0046347F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65 or less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D702472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7232E44E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256D7BB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42F432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</w:tr>
      <w:tr w:rsidR="009F3049" w:rsidRPr="0046347F" w14:paraId="283DB9E3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3FB41443" w14:textId="77777777" w:rsidR="009F3049" w:rsidRPr="0046347F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66 – 7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7A7A1405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385F012C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2FBCCA7B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8B08DD2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</w:tr>
      <w:tr w:rsidR="009F3049" w:rsidRPr="0046347F" w14:paraId="7A0011D4" w14:textId="77777777" w:rsidTr="00052EE6">
        <w:tc>
          <w:tcPr>
            <w:tcW w:w="2375" w:type="pct"/>
            <w:tcBorders>
              <w:top w:val="nil"/>
              <w:bottom w:val="single" w:sz="4" w:space="0" w:color="auto"/>
            </w:tcBorders>
          </w:tcPr>
          <w:p w14:paraId="6310F209" w14:textId="77777777" w:rsidR="009F3049" w:rsidRPr="00537DF6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37DF6">
              <w:rPr>
                <w:rFonts w:ascii="Times New Roman" w:hAnsi="Times New Roman" w:cs="Times New Roman"/>
                <w:color w:val="000000"/>
              </w:rPr>
              <w:t>Over 75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1C22226E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</w:tcPr>
          <w:p w14:paraId="648FA3A9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75867218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41D3EB8B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</w:tr>
      <w:tr w:rsidR="009F3049" w:rsidRPr="0046347F" w14:paraId="7FC33DD9" w14:textId="77777777" w:rsidTr="00052EE6">
        <w:tc>
          <w:tcPr>
            <w:tcW w:w="2375" w:type="pct"/>
            <w:tcBorders>
              <w:top w:val="single" w:sz="4" w:space="0" w:color="auto"/>
              <w:bottom w:val="nil"/>
            </w:tcBorders>
          </w:tcPr>
          <w:p w14:paraId="6FB8E627" w14:textId="77777777" w:rsidR="009F3049" w:rsidRPr="0046347F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236254FD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nil"/>
            </w:tcBorders>
          </w:tcPr>
          <w:p w14:paraId="0E633A4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14:paraId="0FBEF9B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14:paraId="2C7E2E4E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46347F" w14:paraId="5159BA2C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0028B408" w14:textId="77777777" w:rsidR="009F3049" w:rsidRPr="0046347F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348F56AC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79FCCE10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727A3245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4E7880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</w:tr>
      <w:tr w:rsidR="009F3049" w:rsidRPr="0046347F" w14:paraId="5335EE80" w14:textId="77777777" w:rsidTr="00052EE6">
        <w:tc>
          <w:tcPr>
            <w:tcW w:w="2375" w:type="pct"/>
            <w:tcBorders>
              <w:top w:val="nil"/>
              <w:bottom w:val="single" w:sz="4" w:space="0" w:color="auto"/>
            </w:tcBorders>
          </w:tcPr>
          <w:p w14:paraId="7A481714" w14:textId="77777777" w:rsidR="009F3049" w:rsidRPr="0046347F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3AAA461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</w:tcPr>
          <w:p w14:paraId="314FA285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571A8AB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3047F2AF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9.6</w:t>
            </w:r>
          </w:p>
        </w:tc>
      </w:tr>
      <w:tr w:rsidR="009F3049" w:rsidRPr="0046347F" w14:paraId="0B35F2C1" w14:textId="77777777" w:rsidTr="00052EE6">
        <w:tc>
          <w:tcPr>
            <w:tcW w:w="2375" w:type="pct"/>
            <w:tcBorders>
              <w:top w:val="single" w:sz="4" w:space="0" w:color="auto"/>
              <w:bottom w:val="nil"/>
            </w:tcBorders>
          </w:tcPr>
          <w:p w14:paraId="570B96EA" w14:textId="77777777" w:rsidR="009F3049" w:rsidRPr="0046347F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347F">
              <w:rPr>
                <w:rFonts w:ascii="Times New Roman" w:hAnsi="Times New Roman" w:cs="Times New Roman"/>
                <w:b/>
                <w:bCs/>
                <w:color w:val="000000"/>
              </w:rPr>
              <w:t>Current marital status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72A976DB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nil"/>
            </w:tcBorders>
          </w:tcPr>
          <w:p w14:paraId="6A41A651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14:paraId="73966DE1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14:paraId="6D0245A0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46347F" w14:paraId="15C273C5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2FAE91AF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717A98F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41D0BBA0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7FBAB972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39693FD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2.9</w:t>
            </w:r>
          </w:p>
        </w:tc>
      </w:tr>
      <w:tr w:rsidR="009F3049" w:rsidRPr="0046347F" w14:paraId="6CDD89BE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5FE0188B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331A6D61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17E2F6C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7921461E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0C8BDE58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9F3049" w:rsidRPr="0046347F" w14:paraId="06F0C3BD" w14:textId="77777777" w:rsidTr="00052EE6">
        <w:tc>
          <w:tcPr>
            <w:tcW w:w="2375" w:type="pct"/>
            <w:tcBorders>
              <w:top w:val="nil"/>
              <w:bottom w:val="single" w:sz="4" w:space="0" w:color="auto"/>
            </w:tcBorders>
          </w:tcPr>
          <w:p w14:paraId="09FA2B92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5D664918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</w:tcPr>
          <w:p w14:paraId="380EFB61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31CE940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5D11979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</w:tr>
      <w:tr w:rsidR="009F3049" w:rsidRPr="0046347F" w14:paraId="3A98D9BF" w14:textId="77777777" w:rsidTr="00052EE6">
        <w:tc>
          <w:tcPr>
            <w:tcW w:w="2375" w:type="pct"/>
            <w:tcBorders>
              <w:top w:val="single" w:sz="4" w:space="0" w:color="auto"/>
              <w:bottom w:val="nil"/>
            </w:tcBorders>
          </w:tcPr>
          <w:p w14:paraId="5D91DB43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6347F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3F957C9F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nil"/>
            </w:tcBorders>
          </w:tcPr>
          <w:p w14:paraId="64DAAD16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14:paraId="342F103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14:paraId="0C8DE50D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46347F" w14:paraId="5DDA017A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14E64CCE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Sinhalese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21D3B3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1674EE7E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1EEE1EE2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3023860A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89.4</w:t>
            </w:r>
          </w:p>
        </w:tc>
      </w:tr>
      <w:tr w:rsidR="009F3049" w:rsidRPr="0046347F" w14:paraId="539106B4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0F7788FA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Tamil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77CEA89F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4E27D8BE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69B2C9F6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0AFAD38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9F3049" w:rsidRPr="0046347F" w14:paraId="6B6D5C1D" w14:textId="77777777" w:rsidTr="00052EE6">
        <w:tc>
          <w:tcPr>
            <w:tcW w:w="2375" w:type="pct"/>
            <w:tcBorders>
              <w:top w:val="nil"/>
              <w:bottom w:val="single" w:sz="4" w:space="0" w:color="auto"/>
            </w:tcBorders>
          </w:tcPr>
          <w:p w14:paraId="7DBB177B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Moor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0D80BFB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</w:tcPr>
          <w:p w14:paraId="1F46ECCD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7EF745D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6F3F5358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9F3049" w:rsidRPr="0046347F" w14:paraId="6490F003" w14:textId="77777777" w:rsidTr="00052EE6">
        <w:tc>
          <w:tcPr>
            <w:tcW w:w="2375" w:type="pct"/>
            <w:tcBorders>
              <w:top w:val="single" w:sz="4" w:space="0" w:color="auto"/>
              <w:bottom w:val="nil"/>
            </w:tcBorders>
          </w:tcPr>
          <w:p w14:paraId="5D73BC32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  <w:b/>
              </w:rPr>
              <w:t>Religion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3C07A72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nil"/>
            </w:tcBorders>
          </w:tcPr>
          <w:p w14:paraId="0CA4469B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14:paraId="15356E12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14:paraId="3DCC602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46347F" w14:paraId="1F03F04A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27548001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Buddhism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FBF62D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1C3F4F4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43D074B6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F1A4CE0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81.7</w:t>
            </w:r>
          </w:p>
        </w:tc>
      </w:tr>
      <w:tr w:rsidR="009F3049" w:rsidRPr="0046347F" w14:paraId="71260D8E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75260239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Christianity/Catholic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E303F8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2C0179B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4FA6C48F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4BCF7771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9F3049" w:rsidRPr="0046347F" w14:paraId="5D3C54CE" w14:textId="77777777" w:rsidTr="00052EE6">
        <w:tc>
          <w:tcPr>
            <w:tcW w:w="2375" w:type="pct"/>
            <w:tcBorders>
              <w:top w:val="nil"/>
              <w:bottom w:val="nil"/>
            </w:tcBorders>
          </w:tcPr>
          <w:p w14:paraId="5BE2E2D1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lastRenderedPageBreak/>
              <w:t>Hindu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A244ADD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pct"/>
            <w:gridSpan w:val="2"/>
            <w:tcBorders>
              <w:top w:val="nil"/>
              <w:bottom w:val="nil"/>
            </w:tcBorders>
          </w:tcPr>
          <w:p w14:paraId="4D58B915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5FC1285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0350638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9F3049" w:rsidRPr="0046347F" w14:paraId="090CE8ED" w14:textId="77777777" w:rsidTr="00052EE6">
        <w:tc>
          <w:tcPr>
            <w:tcW w:w="2375" w:type="pct"/>
            <w:tcBorders>
              <w:top w:val="nil"/>
              <w:bottom w:val="single" w:sz="4" w:space="0" w:color="auto"/>
            </w:tcBorders>
          </w:tcPr>
          <w:p w14:paraId="6E8E4118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Islam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626422E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</w:tcPr>
          <w:p w14:paraId="369B5155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7F8BEECF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36557F99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9F3049" w:rsidRPr="0046347F" w14:paraId="490AA9B4" w14:textId="77777777" w:rsidTr="00052EE6">
        <w:tc>
          <w:tcPr>
            <w:tcW w:w="2375" w:type="pct"/>
            <w:tcBorders>
              <w:top w:val="single" w:sz="4" w:space="0" w:color="auto"/>
            </w:tcBorders>
          </w:tcPr>
          <w:p w14:paraId="4F50857E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in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46347F">
              <w:rPr>
                <w:rFonts w:ascii="Times New Roman" w:hAnsi="Times New Roman" w:cs="Times New Roman"/>
                <w:b/>
                <w:bCs/>
              </w:rPr>
              <w:t>aregiver’s  relationship</w:t>
            </w:r>
            <w:proofErr w:type="gramEnd"/>
            <w:r w:rsidRPr="0046347F">
              <w:rPr>
                <w:rFonts w:ascii="Times New Roman" w:hAnsi="Times New Roman" w:cs="Times New Roman"/>
                <w:b/>
                <w:bCs/>
              </w:rPr>
              <w:t xml:space="preserve"> to patient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F1E11DB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1F9FEBA8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520517D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53E310DC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46347F" w14:paraId="5631D4A9" w14:textId="77777777" w:rsidTr="00052EE6">
        <w:tc>
          <w:tcPr>
            <w:tcW w:w="2375" w:type="pct"/>
          </w:tcPr>
          <w:p w14:paraId="391D39CE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Spouse</w:t>
            </w:r>
          </w:p>
        </w:tc>
        <w:tc>
          <w:tcPr>
            <w:tcW w:w="672" w:type="pct"/>
          </w:tcPr>
          <w:p w14:paraId="313F5E6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71" w:type="pct"/>
            <w:gridSpan w:val="2"/>
          </w:tcPr>
          <w:p w14:paraId="6714F1E6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671" w:type="pct"/>
          </w:tcPr>
          <w:p w14:paraId="2991010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11" w:type="pct"/>
          </w:tcPr>
          <w:p w14:paraId="3AE09E9E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</w:tr>
      <w:tr w:rsidR="009F3049" w:rsidRPr="0046347F" w14:paraId="518F908A" w14:textId="77777777" w:rsidTr="00052EE6">
        <w:tc>
          <w:tcPr>
            <w:tcW w:w="2375" w:type="pct"/>
          </w:tcPr>
          <w:p w14:paraId="50B83940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Son/daughter</w:t>
            </w:r>
          </w:p>
        </w:tc>
        <w:tc>
          <w:tcPr>
            <w:tcW w:w="672" w:type="pct"/>
          </w:tcPr>
          <w:p w14:paraId="46792EA1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71" w:type="pct"/>
            <w:gridSpan w:val="2"/>
          </w:tcPr>
          <w:p w14:paraId="31FEC349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671" w:type="pct"/>
          </w:tcPr>
          <w:p w14:paraId="15969779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11" w:type="pct"/>
          </w:tcPr>
          <w:p w14:paraId="4D3DA92A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</w:tr>
      <w:tr w:rsidR="009F3049" w:rsidRPr="0046347F" w14:paraId="470161F8" w14:textId="77777777" w:rsidTr="00052EE6">
        <w:tc>
          <w:tcPr>
            <w:tcW w:w="2375" w:type="pct"/>
          </w:tcPr>
          <w:p w14:paraId="0BA8E7A3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672" w:type="pct"/>
          </w:tcPr>
          <w:p w14:paraId="69CB0219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1" w:type="pct"/>
            <w:gridSpan w:val="2"/>
          </w:tcPr>
          <w:p w14:paraId="2C1C678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671" w:type="pct"/>
          </w:tcPr>
          <w:p w14:paraId="58BC75D7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11" w:type="pct"/>
          </w:tcPr>
          <w:p w14:paraId="5101A41A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  <w:tr w:rsidR="009F3049" w:rsidRPr="0046347F" w14:paraId="5B6F98A6" w14:textId="77777777" w:rsidTr="00052EE6">
        <w:tc>
          <w:tcPr>
            <w:tcW w:w="2375" w:type="pct"/>
          </w:tcPr>
          <w:p w14:paraId="1B184FD9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Relative</w:t>
            </w:r>
          </w:p>
        </w:tc>
        <w:tc>
          <w:tcPr>
            <w:tcW w:w="672" w:type="pct"/>
          </w:tcPr>
          <w:p w14:paraId="0EBBE8C3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pct"/>
            <w:gridSpan w:val="2"/>
          </w:tcPr>
          <w:p w14:paraId="59DD4BC4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71" w:type="pct"/>
          </w:tcPr>
          <w:p w14:paraId="19B0909F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1" w:type="pct"/>
          </w:tcPr>
          <w:p w14:paraId="25A8E540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9F3049" w:rsidRPr="0046347F" w14:paraId="4328F908" w14:textId="77777777" w:rsidTr="00052EE6">
        <w:tc>
          <w:tcPr>
            <w:tcW w:w="2375" w:type="pct"/>
          </w:tcPr>
          <w:p w14:paraId="633FEE52" w14:textId="77777777" w:rsidR="009F3049" w:rsidRPr="0046347F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347F">
              <w:rPr>
                <w:rFonts w:ascii="Times New Roman" w:hAnsi="Times New Roman" w:cs="Times New Roman"/>
              </w:rPr>
              <w:t>Other/ In-laws</w:t>
            </w:r>
          </w:p>
        </w:tc>
        <w:tc>
          <w:tcPr>
            <w:tcW w:w="672" w:type="pct"/>
          </w:tcPr>
          <w:p w14:paraId="26A6ADB6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1" w:type="pct"/>
            <w:gridSpan w:val="2"/>
          </w:tcPr>
          <w:p w14:paraId="6362E480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671" w:type="pct"/>
          </w:tcPr>
          <w:p w14:paraId="63E4E3FB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1" w:type="pct"/>
          </w:tcPr>
          <w:p w14:paraId="5F0AFA16" w14:textId="77777777" w:rsidR="009F3049" w:rsidRPr="0046347F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47F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</w:tbl>
    <w:p w14:paraId="0E4981E3" w14:textId="5B237463" w:rsidR="009E106D" w:rsidRDefault="009E106D"/>
    <w:p w14:paraId="7A34E136" w14:textId="59B0E05B" w:rsidR="009F3049" w:rsidRDefault="009F3049"/>
    <w:p w14:paraId="07D742CB" w14:textId="4AB5E522" w:rsidR="009F3049" w:rsidRPr="00C470EF" w:rsidRDefault="009F3049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1.2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Frequency Distribution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he </w:t>
      </w:r>
      <w:r w:rsidR="00CF24A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ocioeconomic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Characteristics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of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ses and Controls</w:t>
      </w:r>
    </w:p>
    <w:p w14:paraId="682A1CD1" w14:textId="77777777" w:rsidR="009F3049" w:rsidRPr="00C470EF" w:rsidRDefault="009F3049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0"/>
        <w:gridCol w:w="1370"/>
        <w:gridCol w:w="1298"/>
        <w:gridCol w:w="1209"/>
        <w:gridCol w:w="1049"/>
      </w:tblGrid>
      <w:tr w:rsidR="009F3049" w:rsidRPr="002B654E" w14:paraId="56FE4B72" w14:textId="77777777" w:rsidTr="00052EE6">
        <w:tc>
          <w:tcPr>
            <w:tcW w:w="2271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2A06B2C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Socio-</w:t>
            </w:r>
            <w:proofErr w:type="gramStart"/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economic  characteristic</w:t>
            </w:r>
            <w:proofErr w:type="gramEnd"/>
          </w:p>
        </w:tc>
        <w:tc>
          <w:tcPr>
            <w:tcW w:w="2729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4F3C4A61" w14:textId="77777777" w:rsidR="009F3049" w:rsidRPr="002B654E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9F3049" w:rsidRPr="002B654E" w14:paraId="33A30222" w14:textId="77777777" w:rsidTr="00052EE6">
        <w:tc>
          <w:tcPr>
            <w:tcW w:w="2271" w:type="pct"/>
            <w:vMerge/>
            <w:tcBorders>
              <w:top w:val="nil"/>
            </w:tcBorders>
          </w:tcPr>
          <w:p w14:paraId="74A136F1" w14:textId="77777777" w:rsidR="009F3049" w:rsidRPr="002B654E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5B648" w14:textId="77777777" w:rsidR="009F3049" w:rsidRPr="002B654E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Cases (n=64)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ED661" w14:textId="77777777" w:rsidR="009F3049" w:rsidRPr="002B654E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9F3049" w:rsidRPr="002B654E" w14:paraId="3ED1ED4D" w14:textId="77777777" w:rsidTr="00052EE6">
        <w:tc>
          <w:tcPr>
            <w:tcW w:w="2271" w:type="pct"/>
            <w:vMerge/>
            <w:tcBorders>
              <w:top w:val="nil"/>
              <w:bottom w:val="single" w:sz="4" w:space="0" w:color="auto"/>
            </w:tcBorders>
          </w:tcPr>
          <w:p w14:paraId="0F95A35A" w14:textId="77777777" w:rsidR="009F3049" w:rsidRPr="002B654E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7AA874BB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B931D4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45D5E8B5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3A4D3408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54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9F3049" w:rsidRPr="002B654E" w14:paraId="0B6F33CC" w14:textId="77777777" w:rsidTr="00052EE6">
        <w:tc>
          <w:tcPr>
            <w:tcW w:w="2271" w:type="pct"/>
            <w:tcBorders>
              <w:top w:val="single" w:sz="4" w:space="0" w:color="auto"/>
            </w:tcBorders>
          </w:tcPr>
          <w:p w14:paraId="16896703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B654E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0418EDF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E12BE0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101000A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50F6142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2B654E" w14:paraId="7696FDF5" w14:textId="77777777" w:rsidTr="00052EE6">
        <w:tc>
          <w:tcPr>
            <w:tcW w:w="2271" w:type="pct"/>
            <w:tcBorders>
              <w:top w:val="nil"/>
            </w:tcBorders>
          </w:tcPr>
          <w:p w14:paraId="4422CB9C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Grade 1-5</w:t>
            </w:r>
          </w:p>
        </w:tc>
        <w:tc>
          <w:tcPr>
            <w:tcW w:w="759" w:type="pct"/>
            <w:tcBorders>
              <w:top w:val="nil"/>
            </w:tcBorders>
          </w:tcPr>
          <w:p w14:paraId="05EA09D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9" w:type="pct"/>
            <w:tcBorders>
              <w:top w:val="nil"/>
            </w:tcBorders>
          </w:tcPr>
          <w:p w14:paraId="7E888C1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70" w:type="pct"/>
            <w:tcBorders>
              <w:top w:val="nil"/>
            </w:tcBorders>
          </w:tcPr>
          <w:p w14:paraId="577257E5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581" w:type="pct"/>
            <w:tcBorders>
              <w:top w:val="nil"/>
            </w:tcBorders>
          </w:tcPr>
          <w:p w14:paraId="58A2BF7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9F3049" w:rsidRPr="002B654E" w14:paraId="5FA44A32" w14:textId="77777777" w:rsidTr="00052EE6">
        <w:tc>
          <w:tcPr>
            <w:tcW w:w="2271" w:type="pct"/>
            <w:tcBorders>
              <w:top w:val="nil"/>
            </w:tcBorders>
          </w:tcPr>
          <w:p w14:paraId="19998AC8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Grade 6 -10</w:t>
            </w:r>
          </w:p>
        </w:tc>
        <w:tc>
          <w:tcPr>
            <w:tcW w:w="759" w:type="pct"/>
            <w:tcBorders>
              <w:top w:val="nil"/>
            </w:tcBorders>
          </w:tcPr>
          <w:p w14:paraId="326DC7F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19" w:type="pct"/>
            <w:tcBorders>
              <w:top w:val="nil"/>
            </w:tcBorders>
          </w:tcPr>
          <w:p w14:paraId="389E0AA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670" w:type="pct"/>
            <w:tcBorders>
              <w:top w:val="nil"/>
            </w:tcBorders>
          </w:tcPr>
          <w:p w14:paraId="220A948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81" w:type="pct"/>
            <w:tcBorders>
              <w:top w:val="nil"/>
            </w:tcBorders>
          </w:tcPr>
          <w:p w14:paraId="0AF121A4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</w:tr>
      <w:tr w:rsidR="009F3049" w:rsidRPr="002B654E" w14:paraId="6A149A47" w14:textId="77777777" w:rsidTr="00052EE6">
        <w:tc>
          <w:tcPr>
            <w:tcW w:w="2271" w:type="pct"/>
            <w:tcBorders>
              <w:top w:val="nil"/>
            </w:tcBorders>
          </w:tcPr>
          <w:p w14:paraId="3CBF5427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Passed G.C.E O/Level</w:t>
            </w:r>
          </w:p>
        </w:tc>
        <w:tc>
          <w:tcPr>
            <w:tcW w:w="759" w:type="pct"/>
            <w:tcBorders>
              <w:top w:val="nil"/>
            </w:tcBorders>
          </w:tcPr>
          <w:p w14:paraId="130C3CE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19" w:type="pct"/>
            <w:tcBorders>
              <w:top w:val="nil"/>
            </w:tcBorders>
          </w:tcPr>
          <w:p w14:paraId="5789308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670" w:type="pct"/>
            <w:tcBorders>
              <w:top w:val="nil"/>
            </w:tcBorders>
          </w:tcPr>
          <w:p w14:paraId="45167C63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81" w:type="pct"/>
            <w:tcBorders>
              <w:top w:val="nil"/>
            </w:tcBorders>
          </w:tcPr>
          <w:p w14:paraId="0AAEAC4C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</w:tr>
      <w:tr w:rsidR="009F3049" w:rsidRPr="002B654E" w14:paraId="5990342B" w14:textId="77777777" w:rsidTr="00052EE6">
        <w:tc>
          <w:tcPr>
            <w:tcW w:w="2271" w:type="pct"/>
            <w:tcBorders>
              <w:top w:val="nil"/>
            </w:tcBorders>
          </w:tcPr>
          <w:p w14:paraId="336F7840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Passed G.C.E A/Level</w:t>
            </w:r>
          </w:p>
        </w:tc>
        <w:tc>
          <w:tcPr>
            <w:tcW w:w="759" w:type="pct"/>
            <w:tcBorders>
              <w:top w:val="nil"/>
            </w:tcBorders>
          </w:tcPr>
          <w:p w14:paraId="5664FCA6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19" w:type="pct"/>
            <w:tcBorders>
              <w:top w:val="nil"/>
            </w:tcBorders>
          </w:tcPr>
          <w:p w14:paraId="7B3D5E7E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670" w:type="pct"/>
            <w:tcBorders>
              <w:top w:val="nil"/>
            </w:tcBorders>
          </w:tcPr>
          <w:p w14:paraId="7C5F0114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81" w:type="pct"/>
            <w:tcBorders>
              <w:top w:val="nil"/>
            </w:tcBorders>
          </w:tcPr>
          <w:p w14:paraId="63B95F7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9F3049" w:rsidRPr="002B654E" w14:paraId="6535907A" w14:textId="77777777" w:rsidTr="00052EE6">
        <w:tc>
          <w:tcPr>
            <w:tcW w:w="2271" w:type="pct"/>
            <w:tcBorders>
              <w:top w:val="nil"/>
              <w:bottom w:val="single" w:sz="4" w:space="0" w:color="auto"/>
            </w:tcBorders>
          </w:tcPr>
          <w:p w14:paraId="0C2E2A98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Degree /Diploma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6224BBF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364B0BA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7809FBB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320AD90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9F3049" w:rsidRPr="002B654E" w14:paraId="32A9AC18" w14:textId="77777777" w:rsidTr="00052EE6">
        <w:tc>
          <w:tcPr>
            <w:tcW w:w="2271" w:type="pct"/>
            <w:tcBorders>
              <w:top w:val="nil"/>
            </w:tcBorders>
          </w:tcPr>
          <w:p w14:paraId="52F48078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B654E">
              <w:rPr>
                <w:rFonts w:ascii="Times New Roman" w:hAnsi="Times New Roman" w:cs="Times New Roman"/>
                <w:b/>
              </w:rPr>
              <w:t>Monthly   income (in Rupees)</w:t>
            </w:r>
          </w:p>
        </w:tc>
        <w:tc>
          <w:tcPr>
            <w:tcW w:w="759" w:type="pct"/>
            <w:tcBorders>
              <w:top w:val="nil"/>
            </w:tcBorders>
          </w:tcPr>
          <w:p w14:paraId="08F167DE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</w:tcBorders>
          </w:tcPr>
          <w:p w14:paraId="302A752F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</w:tcBorders>
          </w:tcPr>
          <w:p w14:paraId="67DE552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" w:type="pct"/>
            <w:tcBorders>
              <w:top w:val="nil"/>
            </w:tcBorders>
          </w:tcPr>
          <w:p w14:paraId="5774B0A6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2B654E" w14:paraId="59F739E0" w14:textId="77777777" w:rsidTr="00052EE6">
        <w:tc>
          <w:tcPr>
            <w:tcW w:w="2271" w:type="pct"/>
            <w:tcBorders>
              <w:top w:val="nil"/>
            </w:tcBorders>
          </w:tcPr>
          <w:p w14:paraId="323BDBC0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B654E">
              <w:rPr>
                <w:rFonts w:ascii="Times New Roman" w:hAnsi="Times New Roman" w:cs="Times New Roman"/>
                <w:bCs/>
              </w:rPr>
              <w:t>No permanent income</w:t>
            </w:r>
          </w:p>
        </w:tc>
        <w:tc>
          <w:tcPr>
            <w:tcW w:w="759" w:type="pct"/>
            <w:tcBorders>
              <w:top w:val="nil"/>
            </w:tcBorders>
          </w:tcPr>
          <w:p w14:paraId="3D6A3615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9" w:type="pct"/>
            <w:tcBorders>
              <w:top w:val="nil"/>
            </w:tcBorders>
          </w:tcPr>
          <w:p w14:paraId="2EA99B9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70" w:type="pct"/>
            <w:tcBorders>
              <w:top w:val="nil"/>
            </w:tcBorders>
          </w:tcPr>
          <w:p w14:paraId="3BC2F98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81" w:type="pct"/>
            <w:tcBorders>
              <w:top w:val="nil"/>
            </w:tcBorders>
          </w:tcPr>
          <w:p w14:paraId="41EA70D4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9F3049" w:rsidRPr="002B654E" w14:paraId="456CD096" w14:textId="77777777" w:rsidTr="00052EE6">
        <w:tc>
          <w:tcPr>
            <w:tcW w:w="2271" w:type="pct"/>
            <w:tcBorders>
              <w:top w:val="nil"/>
            </w:tcBorders>
          </w:tcPr>
          <w:p w14:paraId="7C741D70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 xml:space="preserve">10,000 or less </w:t>
            </w:r>
          </w:p>
        </w:tc>
        <w:tc>
          <w:tcPr>
            <w:tcW w:w="759" w:type="pct"/>
            <w:tcBorders>
              <w:top w:val="nil"/>
            </w:tcBorders>
          </w:tcPr>
          <w:p w14:paraId="0D9A547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9" w:type="pct"/>
            <w:tcBorders>
              <w:top w:val="nil"/>
            </w:tcBorders>
          </w:tcPr>
          <w:p w14:paraId="74A6252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</w:tcBorders>
          </w:tcPr>
          <w:p w14:paraId="24ED1D0B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81" w:type="pct"/>
            <w:tcBorders>
              <w:top w:val="nil"/>
            </w:tcBorders>
          </w:tcPr>
          <w:p w14:paraId="378005D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</w:tr>
      <w:tr w:rsidR="009F3049" w:rsidRPr="002B654E" w14:paraId="60B7F9AC" w14:textId="77777777" w:rsidTr="00052EE6">
        <w:tc>
          <w:tcPr>
            <w:tcW w:w="2271" w:type="pct"/>
            <w:tcBorders>
              <w:top w:val="nil"/>
            </w:tcBorders>
          </w:tcPr>
          <w:p w14:paraId="7A8AEF44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lastRenderedPageBreak/>
              <w:t>10,001 – 20,000</w:t>
            </w:r>
          </w:p>
        </w:tc>
        <w:tc>
          <w:tcPr>
            <w:tcW w:w="759" w:type="pct"/>
            <w:tcBorders>
              <w:top w:val="nil"/>
            </w:tcBorders>
          </w:tcPr>
          <w:p w14:paraId="3F0A0FAB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19" w:type="pct"/>
            <w:tcBorders>
              <w:top w:val="nil"/>
            </w:tcBorders>
          </w:tcPr>
          <w:p w14:paraId="0007F8A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670" w:type="pct"/>
            <w:tcBorders>
              <w:top w:val="nil"/>
            </w:tcBorders>
          </w:tcPr>
          <w:p w14:paraId="4CDAD6D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81" w:type="pct"/>
            <w:tcBorders>
              <w:top w:val="nil"/>
            </w:tcBorders>
          </w:tcPr>
          <w:p w14:paraId="0271BEF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</w:tr>
      <w:tr w:rsidR="009F3049" w:rsidRPr="002B654E" w14:paraId="61549559" w14:textId="77777777" w:rsidTr="00052EE6">
        <w:tc>
          <w:tcPr>
            <w:tcW w:w="2271" w:type="pct"/>
            <w:tcBorders>
              <w:top w:val="nil"/>
            </w:tcBorders>
          </w:tcPr>
          <w:p w14:paraId="0CF22391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20,001 – 30,000</w:t>
            </w:r>
          </w:p>
        </w:tc>
        <w:tc>
          <w:tcPr>
            <w:tcW w:w="759" w:type="pct"/>
            <w:tcBorders>
              <w:top w:val="nil"/>
            </w:tcBorders>
          </w:tcPr>
          <w:p w14:paraId="404B214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19" w:type="pct"/>
            <w:tcBorders>
              <w:top w:val="nil"/>
            </w:tcBorders>
          </w:tcPr>
          <w:p w14:paraId="1D47A19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670" w:type="pct"/>
            <w:tcBorders>
              <w:top w:val="nil"/>
            </w:tcBorders>
          </w:tcPr>
          <w:p w14:paraId="600E012E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81" w:type="pct"/>
            <w:tcBorders>
              <w:top w:val="nil"/>
            </w:tcBorders>
          </w:tcPr>
          <w:p w14:paraId="145022D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</w:tr>
      <w:tr w:rsidR="009F3049" w:rsidRPr="002B654E" w14:paraId="097378AB" w14:textId="77777777" w:rsidTr="00052EE6">
        <w:tc>
          <w:tcPr>
            <w:tcW w:w="2271" w:type="pct"/>
            <w:tcBorders>
              <w:top w:val="nil"/>
              <w:bottom w:val="single" w:sz="4" w:space="0" w:color="auto"/>
            </w:tcBorders>
          </w:tcPr>
          <w:p w14:paraId="04F266FB" w14:textId="77777777" w:rsidR="009F3049" w:rsidRPr="002B654E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More than 30,000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62655105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63E2229A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75565C76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0D26180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9F3049" w:rsidRPr="002B654E" w14:paraId="0C11C27F" w14:textId="77777777" w:rsidTr="00052EE6">
        <w:tc>
          <w:tcPr>
            <w:tcW w:w="2271" w:type="pct"/>
            <w:tcBorders>
              <w:top w:val="single" w:sz="4" w:space="0" w:color="auto"/>
            </w:tcBorders>
          </w:tcPr>
          <w:p w14:paraId="2DE8E23B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B654E">
              <w:rPr>
                <w:rFonts w:ascii="Times New Roman" w:hAnsi="Times New Roman" w:cs="Times New Roman"/>
                <w:b/>
                <w:bCs/>
              </w:rPr>
              <w:t>Occupational category (past/present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A3BCE6B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436AC8AC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72A1343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D5E0C7C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2B654E" w14:paraId="44B5AF69" w14:textId="77777777" w:rsidTr="00052EE6">
        <w:tc>
          <w:tcPr>
            <w:tcW w:w="2271" w:type="pct"/>
            <w:tcBorders>
              <w:top w:val="nil"/>
            </w:tcBorders>
          </w:tcPr>
          <w:p w14:paraId="205F46A0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Administrative and Managerial</w:t>
            </w:r>
          </w:p>
        </w:tc>
        <w:tc>
          <w:tcPr>
            <w:tcW w:w="759" w:type="pct"/>
            <w:tcBorders>
              <w:top w:val="nil"/>
            </w:tcBorders>
          </w:tcPr>
          <w:p w14:paraId="02251C5B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9" w:type="pct"/>
            <w:tcBorders>
              <w:top w:val="nil"/>
            </w:tcBorders>
          </w:tcPr>
          <w:p w14:paraId="64BD735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</w:tcBorders>
          </w:tcPr>
          <w:p w14:paraId="52FE0DB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1" w:type="pct"/>
            <w:tcBorders>
              <w:top w:val="nil"/>
            </w:tcBorders>
          </w:tcPr>
          <w:p w14:paraId="77604EA3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3049" w:rsidRPr="002B654E" w14:paraId="7C4CA474" w14:textId="77777777" w:rsidTr="00052EE6">
        <w:tc>
          <w:tcPr>
            <w:tcW w:w="2271" w:type="pct"/>
            <w:tcBorders>
              <w:top w:val="nil"/>
            </w:tcBorders>
          </w:tcPr>
          <w:p w14:paraId="09173414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Professional/ Technical and related</w:t>
            </w:r>
          </w:p>
        </w:tc>
        <w:tc>
          <w:tcPr>
            <w:tcW w:w="759" w:type="pct"/>
            <w:tcBorders>
              <w:top w:val="nil"/>
            </w:tcBorders>
          </w:tcPr>
          <w:p w14:paraId="5A358A14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9" w:type="pct"/>
            <w:tcBorders>
              <w:top w:val="nil"/>
            </w:tcBorders>
          </w:tcPr>
          <w:p w14:paraId="52FEFE8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670" w:type="pct"/>
            <w:tcBorders>
              <w:top w:val="nil"/>
            </w:tcBorders>
          </w:tcPr>
          <w:p w14:paraId="1B78468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1" w:type="pct"/>
            <w:tcBorders>
              <w:top w:val="nil"/>
            </w:tcBorders>
          </w:tcPr>
          <w:p w14:paraId="7036AB0A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3049" w:rsidRPr="002B654E" w14:paraId="2098E7B2" w14:textId="77777777" w:rsidTr="00052EE6">
        <w:tc>
          <w:tcPr>
            <w:tcW w:w="2271" w:type="pct"/>
            <w:tcBorders>
              <w:top w:val="nil"/>
            </w:tcBorders>
          </w:tcPr>
          <w:p w14:paraId="234DDFDE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Clerical and related</w:t>
            </w:r>
          </w:p>
        </w:tc>
        <w:tc>
          <w:tcPr>
            <w:tcW w:w="759" w:type="pct"/>
            <w:tcBorders>
              <w:top w:val="nil"/>
            </w:tcBorders>
          </w:tcPr>
          <w:p w14:paraId="7D920683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19" w:type="pct"/>
            <w:tcBorders>
              <w:top w:val="nil"/>
            </w:tcBorders>
          </w:tcPr>
          <w:p w14:paraId="6610B8A3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670" w:type="pct"/>
            <w:tcBorders>
              <w:top w:val="nil"/>
            </w:tcBorders>
          </w:tcPr>
          <w:p w14:paraId="2A883888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81" w:type="pct"/>
            <w:tcBorders>
              <w:top w:val="nil"/>
            </w:tcBorders>
          </w:tcPr>
          <w:p w14:paraId="46ED81C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9F3049" w:rsidRPr="002B654E" w14:paraId="61194F7D" w14:textId="77777777" w:rsidTr="00052EE6">
        <w:tc>
          <w:tcPr>
            <w:tcW w:w="2271" w:type="pct"/>
            <w:tcBorders>
              <w:top w:val="nil"/>
            </w:tcBorders>
          </w:tcPr>
          <w:p w14:paraId="24FD4BD1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Sales workers</w:t>
            </w:r>
          </w:p>
        </w:tc>
        <w:tc>
          <w:tcPr>
            <w:tcW w:w="759" w:type="pct"/>
            <w:tcBorders>
              <w:top w:val="nil"/>
            </w:tcBorders>
          </w:tcPr>
          <w:p w14:paraId="2452549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9" w:type="pct"/>
            <w:tcBorders>
              <w:top w:val="nil"/>
            </w:tcBorders>
          </w:tcPr>
          <w:p w14:paraId="0583D92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670" w:type="pct"/>
            <w:tcBorders>
              <w:top w:val="nil"/>
            </w:tcBorders>
          </w:tcPr>
          <w:p w14:paraId="2E2EA52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81" w:type="pct"/>
            <w:tcBorders>
              <w:top w:val="nil"/>
            </w:tcBorders>
          </w:tcPr>
          <w:p w14:paraId="4E81B56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9F3049" w:rsidRPr="002B654E" w14:paraId="2ACA3790" w14:textId="77777777" w:rsidTr="00052EE6">
        <w:tc>
          <w:tcPr>
            <w:tcW w:w="2271" w:type="pct"/>
            <w:tcBorders>
              <w:top w:val="nil"/>
            </w:tcBorders>
          </w:tcPr>
          <w:p w14:paraId="230B6027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2B654E">
              <w:rPr>
                <w:rFonts w:ascii="Times New Roman" w:hAnsi="Times New Roman" w:cs="Times New Roman"/>
              </w:rPr>
              <w:t>Supervisors  including</w:t>
            </w:r>
            <w:proofErr w:type="gramEnd"/>
            <w:r w:rsidRPr="002B654E">
              <w:rPr>
                <w:rFonts w:ascii="Times New Roman" w:hAnsi="Times New Roman" w:cs="Times New Roman"/>
              </w:rPr>
              <w:t xml:space="preserve"> Foreman</w:t>
            </w:r>
          </w:p>
        </w:tc>
        <w:tc>
          <w:tcPr>
            <w:tcW w:w="759" w:type="pct"/>
            <w:tcBorders>
              <w:top w:val="nil"/>
            </w:tcBorders>
          </w:tcPr>
          <w:p w14:paraId="067487AC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9" w:type="pct"/>
            <w:tcBorders>
              <w:top w:val="nil"/>
            </w:tcBorders>
          </w:tcPr>
          <w:p w14:paraId="3F857A3F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670" w:type="pct"/>
            <w:tcBorders>
              <w:top w:val="nil"/>
            </w:tcBorders>
          </w:tcPr>
          <w:p w14:paraId="7EAF958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81" w:type="pct"/>
            <w:tcBorders>
              <w:top w:val="nil"/>
            </w:tcBorders>
          </w:tcPr>
          <w:p w14:paraId="310869A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9F3049" w:rsidRPr="002B654E" w14:paraId="1CB6991F" w14:textId="77777777" w:rsidTr="00052EE6">
        <w:tc>
          <w:tcPr>
            <w:tcW w:w="2271" w:type="pct"/>
            <w:tcBorders>
              <w:top w:val="nil"/>
            </w:tcBorders>
          </w:tcPr>
          <w:p w14:paraId="2AC24783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Skilled/ Semi-skilled</w:t>
            </w:r>
          </w:p>
        </w:tc>
        <w:tc>
          <w:tcPr>
            <w:tcW w:w="759" w:type="pct"/>
            <w:tcBorders>
              <w:top w:val="nil"/>
            </w:tcBorders>
          </w:tcPr>
          <w:p w14:paraId="7A3E28E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19" w:type="pct"/>
            <w:tcBorders>
              <w:top w:val="nil"/>
            </w:tcBorders>
          </w:tcPr>
          <w:p w14:paraId="3DB42E96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670" w:type="pct"/>
            <w:tcBorders>
              <w:top w:val="nil"/>
            </w:tcBorders>
          </w:tcPr>
          <w:p w14:paraId="446C165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81" w:type="pct"/>
            <w:tcBorders>
              <w:top w:val="nil"/>
            </w:tcBorders>
          </w:tcPr>
          <w:p w14:paraId="01A11BD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</w:tr>
      <w:tr w:rsidR="009F3049" w:rsidRPr="002B654E" w14:paraId="34C42E9C" w14:textId="77777777" w:rsidTr="00052EE6">
        <w:tc>
          <w:tcPr>
            <w:tcW w:w="2271" w:type="pct"/>
            <w:tcBorders>
              <w:top w:val="nil"/>
            </w:tcBorders>
          </w:tcPr>
          <w:p w14:paraId="241CF7B5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Unskilled</w:t>
            </w:r>
          </w:p>
        </w:tc>
        <w:tc>
          <w:tcPr>
            <w:tcW w:w="759" w:type="pct"/>
            <w:tcBorders>
              <w:top w:val="nil"/>
            </w:tcBorders>
          </w:tcPr>
          <w:p w14:paraId="065797A3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9" w:type="pct"/>
            <w:tcBorders>
              <w:top w:val="nil"/>
            </w:tcBorders>
          </w:tcPr>
          <w:p w14:paraId="6960FEDF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</w:tcBorders>
          </w:tcPr>
          <w:p w14:paraId="491EB17A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81" w:type="pct"/>
            <w:tcBorders>
              <w:top w:val="nil"/>
            </w:tcBorders>
          </w:tcPr>
          <w:p w14:paraId="398B6C3D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9F3049" w:rsidRPr="002B654E" w14:paraId="4FCA9AEB" w14:textId="77777777" w:rsidTr="00052EE6">
        <w:tc>
          <w:tcPr>
            <w:tcW w:w="2271" w:type="pct"/>
            <w:tcBorders>
              <w:top w:val="nil"/>
              <w:bottom w:val="single" w:sz="4" w:space="0" w:color="auto"/>
            </w:tcBorders>
          </w:tcPr>
          <w:p w14:paraId="653CF754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No occupation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6EE9377E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0402BEC9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785DC89B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40E5ED3A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</w:tr>
      <w:tr w:rsidR="009F3049" w:rsidRPr="002B654E" w14:paraId="3E1D479D" w14:textId="77777777" w:rsidTr="00052EE6">
        <w:tc>
          <w:tcPr>
            <w:tcW w:w="2271" w:type="pct"/>
            <w:tcBorders>
              <w:top w:val="single" w:sz="4" w:space="0" w:color="auto"/>
            </w:tcBorders>
          </w:tcPr>
          <w:p w14:paraId="2AA602D6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B654E">
              <w:rPr>
                <w:rFonts w:ascii="Times New Roman" w:hAnsi="Times New Roman" w:cs="Times New Roman"/>
                <w:b/>
                <w:bCs/>
              </w:rPr>
              <w:t>Social class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DC7A0F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E75DED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7AF1EAA3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DC372F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3049" w:rsidRPr="002B654E" w14:paraId="00E49608" w14:textId="77777777" w:rsidTr="00052EE6">
        <w:tc>
          <w:tcPr>
            <w:tcW w:w="2271" w:type="pct"/>
            <w:tcBorders>
              <w:top w:val="nil"/>
            </w:tcBorders>
          </w:tcPr>
          <w:p w14:paraId="0451377E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9" w:type="pct"/>
            <w:tcBorders>
              <w:top w:val="nil"/>
            </w:tcBorders>
          </w:tcPr>
          <w:p w14:paraId="3ACA8E01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9" w:type="pct"/>
            <w:tcBorders>
              <w:top w:val="nil"/>
            </w:tcBorders>
          </w:tcPr>
          <w:p w14:paraId="07B67CCE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70" w:type="pct"/>
            <w:tcBorders>
              <w:top w:val="nil"/>
            </w:tcBorders>
          </w:tcPr>
          <w:p w14:paraId="7EDEA66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81" w:type="pct"/>
            <w:tcBorders>
              <w:top w:val="nil"/>
            </w:tcBorders>
          </w:tcPr>
          <w:p w14:paraId="3EA2A6C4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</w:tr>
      <w:tr w:rsidR="009F3049" w:rsidRPr="002B654E" w14:paraId="7D66364E" w14:textId="77777777" w:rsidTr="00052EE6">
        <w:tc>
          <w:tcPr>
            <w:tcW w:w="2271" w:type="pct"/>
            <w:tcBorders>
              <w:top w:val="nil"/>
            </w:tcBorders>
          </w:tcPr>
          <w:p w14:paraId="5C5C68CD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59" w:type="pct"/>
            <w:tcBorders>
              <w:top w:val="nil"/>
            </w:tcBorders>
          </w:tcPr>
          <w:p w14:paraId="602D6DA5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19" w:type="pct"/>
            <w:tcBorders>
              <w:top w:val="nil"/>
            </w:tcBorders>
          </w:tcPr>
          <w:p w14:paraId="49D42AD5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670" w:type="pct"/>
            <w:tcBorders>
              <w:top w:val="nil"/>
            </w:tcBorders>
          </w:tcPr>
          <w:p w14:paraId="6B7C09B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581" w:type="pct"/>
            <w:tcBorders>
              <w:top w:val="nil"/>
            </w:tcBorders>
          </w:tcPr>
          <w:p w14:paraId="108C9CC0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71.2</w:t>
            </w:r>
          </w:p>
        </w:tc>
      </w:tr>
      <w:tr w:rsidR="009F3049" w:rsidRPr="002B654E" w14:paraId="23ED7CBD" w14:textId="77777777" w:rsidTr="00052EE6">
        <w:tc>
          <w:tcPr>
            <w:tcW w:w="2271" w:type="pct"/>
            <w:tcBorders>
              <w:top w:val="nil"/>
              <w:bottom w:val="single" w:sz="4" w:space="0" w:color="auto"/>
            </w:tcBorders>
          </w:tcPr>
          <w:p w14:paraId="553E5641" w14:textId="77777777" w:rsidR="009F3049" w:rsidRPr="002B654E" w:rsidRDefault="009F3049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54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537FE8A2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6D0C73B4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11BFACF7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015B3ADA" w14:textId="77777777" w:rsidR="009F3049" w:rsidRPr="002B654E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65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68D71355" w14:textId="77777777" w:rsidR="009F3049" w:rsidRDefault="009F3049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E0DA3D2" w14:textId="77777777" w:rsidR="009F3049" w:rsidRDefault="009F3049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C527BB8" w14:textId="5178B9E9" w:rsidR="009F3049" w:rsidRDefault="009F3049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F8110B7" w14:textId="356AF3A1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3113556" w14:textId="263819E2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145AD52" w14:textId="791701CC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2ACD53E" w14:textId="3B7D4ED1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145709C" w14:textId="6FFDE27E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9E6E319" w14:textId="29A32281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26F8268" w14:textId="3AEABDED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A850789" w14:textId="77777777" w:rsidR="00CF24AC" w:rsidRDefault="00CF24AC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54F0E46" w14:textId="6AE503C3" w:rsidR="009F3049" w:rsidRPr="00C470EF" w:rsidRDefault="009F3049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lastRenderedPageBreak/>
        <w:t xml:space="preserve">Table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Frequency Distribution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he Severity of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Dementia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="00CF24A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n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Cases and Controls</w:t>
      </w:r>
    </w:p>
    <w:p w14:paraId="74E39521" w14:textId="77777777" w:rsidR="009F3049" w:rsidRPr="00C470EF" w:rsidRDefault="009F3049" w:rsidP="009F304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962"/>
        <w:gridCol w:w="865"/>
        <w:gridCol w:w="1060"/>
        <w:gridCol w:w="957"/>
        <w:gridCol w:w="1247"/>
      </w:tblGrid>
      <w:tr w:rsidR="009F3049" w:rsidRPr="00FE5DB3" w14:paraId="09E9916F" w14:textId="77777777" w:rsidTr="00052EE6">
        <w:trPr>
          <w:trHeight w:val="85"/>
        </w:trPr>
        <w:tc>
          <w:tcPr>
            <w:tcW w:w="2180" w:type="pct"/>
            <w:vMerge w:val="restart"/>
            <w:tcBorders>
              <w:top w:val="single" w:sz="4" w:space="0" w:color="auto"/>
            </w:tcBorders>
            <w:vAlign w:val="center"/>
          </w:tcPr>
          <w:p w14:paraId="59DCFD03" w14:textId="77777777" w:rsidR="009F3049" w:rsidRPr="00FE5DB3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mentia severity 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  <w:vAlign w:val="center"/>
          </w:tcPr>
          <w:p w14:paraId="0DE336D5" w14:textId="77777777" w:rsidR="009F3049" w:rsidRPr="00FE5DB3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28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3B94" w14:textId="77777777" w:rsidR="009F3049" w:rsidRPr="00FE5DB3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 status</w:t>
            </w:r>
            <w:proofErr w:type="gramEnd"/>
          </w:p>
        </w:tc>
      </w:tr>
      <w:tr w:rsidR="009F3049" w:rsidRPr="00FE5DB3" w14:paraId="34F42702" w14:textId="77777777" w:rsidTr="00052EE6">
        <w:trPr>
          <w:trHeight w:val="161"/>
        </w:trPr>
        <w:tc>
          <w:tcPr>
            <w:tcW w:w="2180" w:type="pct"/>
            <w:vMerge/>
            <w:vAlign w:val="center"/>
          </w:tcPr>
          <w:p w14:paraId="607CFBA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3" w:type="pct"/>
            <w:vMerge/>
            <w:vAlign w:val="center"/>
          </w:tcPr>
          <w:p w14:paraId="35D0306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ECD39" w14:textId="77777777" w:rsidR="009F3049" w:rsidRPr="00FE5DB3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AE58" w14:textId="77777777" w:rsidR="009F3049" w:rsidRPr="00FE5DB3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ntrols 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(n=208)</w:t>
            </w:r>
          </w:p>
        </w:tc>
      </w:tr>
      <w:tr w:rsidR="009F3049" w:rsidRPr="00FE5DB3" w14:paraId="12E5B4D8" w14:textId="77777777" w:rsidTr="00052EE6">
        <w:trPr>
          <w:trHeight w:val="85"/>
        </w:trPr>
        <w:tc>
          <w:tcPr>
            <w:tcW w:w="2180" w:type="pct"/>
            <w:vMerge/>
            <w:tcBorders>
              <w:bottom w:val="single" w:sz="4" w:space="0" w:color="auto"/>
            </w:tcBorders>
            <w:vAlign w:val="center"/>
          </w:tcPr>
          <w:p w14:paraId="158944A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  <w:vAlign w:val="center"/>
          </w:tcPr>
          <w:p w14:paraId="4E1C8F97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D7F87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388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0899D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C0056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9F3049" w:rsidRPr="00FE5DB3" w14:paraId="72E5DD96" w14:textId="77777777" w:rsidTr="00052EE6">
        <w:tc>
          <w:tcPr>
            <w:tcW w:w="2180" w:type="pct"/>
            <w:tcBorders>
              <w:top w:val="single" w:sz="4" w:space="0" w:color="auto"/>
              <w:bottom w:val="nil"/>
            </w:tcBorders>
          </w:tcPr>
          <w:p w14:paraId="11576E88" w14:textId="77777777" w:rsidR="009F3049" w:rsidRPr="00FE5DB3" w:rsidRDefault="009F3049" w:rsidP="00052E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 xml:space="preserve">Mild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FE5DB3">
              <w:rPr>
                <w:rFonts w:ascii="Times New Roman" w:hAnsi="Times New Roman" w:cs="Times New Roman"/>
                <w:color w:val="000000"/>
                <w:u w:val="single"/>
              </w:rPr>
              <w:t>&gt;</w:t>
            </w:r>
            <w:r w:rsidRPr="00FE5DB3">
              <w:rPr>
                <w:rFonts w:ascii="Times New Roman" w:hAnsi="Times New Roman" w:cs="Times New Roman"/>
                <w:color w:val="000000"/>
              </w:rPr>
              <w:t>18</w:t>
            </w:r>
            <w:r w:rsidRPr="00CE380F">
              <w:rPr>
                <w:rFonts w:ascii="Times New Roman" w:hAnsi="Times New Roman" w:cs="Times New Roman"/>
                <w:color w:val="000000"/>
              </w:rPr>
              <w:t>MMSE</w:t>
            </w:r>
            <w:r>
              <w:rPr>
                <w:rFonts w:ascii="Times New Roman" w:hAnsi="Times New Roman" w:cs="Times New Roman"/>
                <w:color w:val="000000"/>
              </w:rPr>
              <w:t xml:space="preserve"> score)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</w:tcPr>
          <w:p w14:paraId="62380363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14:paraId="19E6DEB5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</w:tcPr>
          <w:p w14:paraId="48FA9541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503CADBD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42E1FE4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5.9</w:t>
            </w:r>
          </w:p>
        </w:tc>
      </w:tr>
      <w:tr w:rsidR="009F3049" w:rsidRPr="00FE5DB3" w14:paraId="488527C2" w14:textId="77777777" w:rsidTr="00052EE6">
        <w:tc>
          <w:tcPr>
            <w:tcW w:w="2180" w:type="pct"/>
            <w:tcBorders>
              <w:top w:val="nil"/>
            </w:tcBorders>
          </w:tcPr>
          <w:p w14:paraId="7772A8DE" w14:textId="77777777" w:rsidR="009F3049" w:rsidRPr="00FE5DB3" w:rsidRDefault="009F3049" w:rsidP="00052EE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 xml:space="preserve">Moderate </w:t>
            </w:r>
            <w:r>
              <w:rPr>
                <w:rFonts w:ascii="Times New Roman" w:hAnsi="Times New Roman" w:cs="Times New Roman"/>
                <w:color w:val="000000"/>
              </w:rPr>
              <w:t>(Less than</w:t>
            </w:r>
            <w:r w:rsidRPr="00FE5DB3">
              <w:rPr>
                <w:rFonts w:ascii="Times New Roman" w:hAnsi="Times New Roman" w:cs="Times New Roman"/>
                <w:color w:val="000000"/>
              </w:rPr>
              <w:t xml:space="preserve"> 18</w:t>
            </w:r>
            <w:r>
              <w:rPr>
                <w:rFonts w:ascii="Times New Roman" w:hAnsi="Times New Roman" w:cs="Times New Roman"/>
                <w:color w:val="000000"/>
              </w:rPr>
              <w:t xml:space="preserve"> MMSE score)</w:t>
            </w:r>
          </w:p>
        </w:tc>
        <w:tc>
          <w:tcPr>
            <w:tcW w:w="533" w:type="pct"/>
            <w:tcBorders>
              <w:top w:val="nil"/>
            </w:tcBorders>
          </w:tcPr>
          <w:p w14:paraId="04C543B7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479" w:type="pct"/>
            <w:tcBorders>
              <w:top w:val="nil"/>
            </w:tcBorders>
          </w:tcPr>
          <w:p w14:paraId="1EC368B9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87" w:type="pct"/>
            <w:tcBorders>
              <w:top w:val="nil"/>
            </w:tcBorders>
          </w:tcPr>
          <w:p w14:paraId="49953F3F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530" w:type="pct"/>
            <w:tcBorders>
              <w:top w:val="nil"/>
            </w:tcBorders>
          </w:tcPr>
          <w:p w14:paraId="7DA83D02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91" w:type="pct"/>
            <w:tcBorders>
              <w:top w:val="nil"/>
            </w:tcBorders>
          </w:tcPr>
          <w:p w14:paraId="3A396FDC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</w:tr>
    </w:tbl>
    <w:p w14:paraId="5360FFCF" w14:textId="6D60C129" w:rsidR="009F3049" w:rsidRDefault="009F3049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DA97E6F" w14:textId="77777777" w:rsidR="00CF24AC" w:rsidRDefault="00CF24AC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7C04397" w14:textId="77777777" w:rsidR="00CF24AC" w:rsidRDefault="00CF24AC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1F356CE" w14:textId="2AE3BB53" w:rsidR="009F3049" w:rsidRPr="00C470EF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color w:val="000000"/>
          <w:sz w:val="24"/>
          <w:szCs w:val="24"/>
        </w:rPr>
        <w:t>General medical health of the patients with dementia</w:t>
      </w:r>
    </w:p>
    <w:p w14:paraId="1F55FF72" w14:textId="34F6DCD4" w:rsidR="009F3049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>The medical co-morbid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of dementia patients w</w:t>
      </w:r>
      <w:r>
        <w:rPr>
          <w:rFonts w:ascii="Times New Roman" w:hAnsi="Times New Roman" w:cs="Times New Roman"/>
          <w:color w:val="000000"/>
          <w:sz w:val="24"/>
          <w:szCs w:val="24"/>
        </w:rPr>
        <w:t>a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assessed by the interviewers using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Gener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edical 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ealth 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at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cale (GMHR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Lyketsos&lt;/Author&gt;&lt;Year&gt;1999&lt;/Year&gt;&lt;RecNum&gt;116&lt;/RecNum&gt;&lt;DisplayText&gt;(Lyketsos et al., 1999)&lt;/DisplayText&gt;&lt;record&gt;&lt;rec-number&gt;116&lt;/rec-number&gt;&lt;foreign-keys&gt;&lt;key app="EN" db-id="e0vrwrfass5fv8ev904xtxshrttezxerpxrr" timestamp="1529674144"&gt;116&lt;/key&gt;&lt;/foreign-keys&gt;&lt;ref-type name="Journal Article"&gt;17&lt;/ref-type&gt;&lt;contributors&gt;&lt;authors&gt;&lt;author&gt;Lyketsos, Constantine G&lt;/author&gt;&lt;author&gt;Galik, Elizabeth&lt;/author&gt;&lt;author&gt;Steele, Cynthia&lt;/author&gt;&lt;author&gt;Steinberg, Martin&lt;/author&gt;&lt;author&gt;Rosenblatt, Adam&lt;/author&gt;&lt;author&gt;Warren, Andrew&lt;/author&gt;&lt;author&gt;Sheppard, Jeannie</w:instrText>
      </w:r>
      <w:r>
        <w:rPr>
          <w:rFonts w:ascii="Cambria Math" w:hAnsi="Cambria Math" w:cs="Cambria Math"/>
          <w:color w:val="000000"/>
          <w:sz w:val="24"/>
          <w:szCs w:val="24"/>
        </w:rPr>
        <w:instrText>‐</w:instrText>
      </w:r>
      <w:r>
        <w:rPr>
          <w:rFonts w:ascii="Times New Roman" w:hAnsi="Times New Roman" w:cs="Times New Roman"/>
          <w:color w:val="000000"/>
          <w:sz w:val="24"/>
          <w:szCs w:val="24"/>
        </w:rPr>
        <w:instrText>Marie&lt;/author&gt;&lt;author&gt;Baker, Alva&lt;/author&gt;&lt;author&gt;Brandt, Jason&lt;/author&gt;&lt;/authors&gt;&lt;/contributors&gt;&lt;titles&gt;&lt;title&gt;The General Medical Health Rating: a bedside global rating of medical comorbidity in patients with dementia&lt;/title&gt;&lt;secondary-title&gt;Journal of the American Geriatrics Society&lt;/secondary-title&gt;&lt;/titles&gt;&lt;periodical&gt;&lt;full-title&gt;Journal of the American Geriatrics Society&lt;/full-title&gt;&lt;/periodical&gt;&lt;pages&gt;487-491&lt;/pages&gt;&lt;volume&gt;47&lt;/volume&gt;&lt;number&gt;4&lt;/number&gt;&lt;dates&gt;&lt;year&gt;1999&lt;/year&gt;&lt;/dates&gt;&lt;isbn&gt;1532-5415&lt;/isbn&gt;&lt;urls&gt;&lt;/urls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(</w:t>
      </w:r>
      <w:hyperlink w:anchor="_ENREF_7" w:tooltip="Lyketsos, 1999 #116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Lyketsos et al., 1999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. GMHR is a ‘global clinical rating’ which quantifies the severity of general co-morbidit</w:t>
      </w:r>
      <w:r>
        <w:rPr>
          <w:rFonts w:ascii="Times New Roman" w:hAnsi="Times New Roman" w:cs="Times New Roman"/>
          <w:color w:val="000000"/>
          <w:sz w:val="24"/>
          <w:szCs w:val="24"/>
        </w:rPr>
        <w:t>ie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in a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atient with dementia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as a single number. Table </w:t>
      </w:r>
      <w:r w:rsidR="008F177E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describes the medical co-morbidit</w:t>
      </w:r>
      <w:r>
        <w:rPr>
          <w:rFonts w:ascii="Times New Roman" w:hAnsi="Times New Roman" w:cs="Times New Roman"/>
          <w:color w:val="000000"/>
          <w:sz w:val="24"/>
          <w:szCs w:val="24"/>
        </w:rPr>
        <w:t>ie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among cases and controls.</w:t>
      </w:r>
    </w:p>
    <w:p w14:paraId="41356D63" w14:textId="77777777" w:rsidR="009F3049" w:rsidRPr="00C470EF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9B258EA" w14:textId="76F0C0A5" w:rsidR="009F3049" w:rsidRPr="00C470EF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5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Frequency Distribution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General Medical Health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of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Cases and Controls</w:t>
      </w:r>
    </w:p>
    <w:p w14:paraId="0A09DCB5" w14:textId="77777777" w:rsidR="009F3049" w:rsidRPr="00C470EF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53"/>
        <w:gridCol w:w="1442"/>
        <w:gridCol w:w="1359"/>
        <w:gridCol w:w="1274"/>
        <w:gridCol w:w="1098"/>
      </w:tblGrid>
      <w:tr w:rsidR="009F3049" w:rsidRPr="00FE5DB3" w14:paraId="58018136" w14:textId="77777777" w:rsidTr="00052EE6">
        <w:trPr>
          <w:trHeight w:val="77"/>
        </w:trPr>
        <w:tc>
          <w:tcPr>
            <w:tcW w:w="2134" w:type="pct"/>
            <w:vMerge w:val="restart"/>
            <w:tcBorders>
              <w:right w:val="nil"/>
            </w:tcBorders>
            <w:vAlign w:val="center"/>
          </w:tcPr>
          <w:p w14:paraId="3764BB1C" w14:textId="77777777" w:rsidR="009F3049" w:rsidRPr="00FE5DB3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eneral medical health of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patients</w:t>
            </w:r>
          </w:p>
        </w:tc>
        <w:tc>
          <w:tcPr>
            <w:tcW w:w="2866" w:type="pct"/>
            <w:gridSpan w:val="4"/>
            <w:tcBorders>
              <w:left w:val="nil"/>
              <w:bottom w:val="single" w:sz="4" w:space="0" w:color="000000" w:themeColor="text1"/>
            </w:tcBorders>
          </w:tcPr>
          <w:p w14:paraId="2E6AF338" w14:textId="77777777" w:rsidR="009F3049" w:rsidRPr="00FE5DB3" w:rsidRDefault="009F3049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9F3049" w:rsidRPr="00FE5DB3" w14:paraId="5C3B5C83" w14:textId="77777777" w:rsidTr="00052EE6">
        <w:tc>
          <w:tcPr>
            <w:tcW w:w="2134" w:type="pct"/>
            <w:vMerge/>
            <w:tcBorders>
              <w:right w:val="nil"/>
            </w:tcBorders>
          </w:tcPr>
          <w:p w14:paraId="4CC6D49A" w14:textId="77777777" w:rsidR="009F3049" w:rsidRPr="00FE5DB3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D6E593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14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931F2C6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9F3049" w:rsidRPr="00FE5DB3" w14:paraId="005A8E39" w14:textId="77777777" w:rsidTr="00052EE6">
        <w:trPr>
          <w:trHeight w:val="77"/>
        </w:trPr>
        <w:tc>
          <w:tcPr>
            <w:tcW w:w="2134" w:type="pct"/>
            <w:vMerge/>
            <w:tcBorders>
              <w:bottom w:val="single" w:sz="4" w:space="0" w:color="000000" w:themeColor="text1"/>
              <w:right w:val="nil"/>
            </w:tcBorders>
          </w:tcPr>
          <w:p w14:paraId="6C590277" w14:textId="77777777" w:rsidR="009F3049" w:rsidRPr="00FE5DB3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DC08DF0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F11E9A8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7D3DB815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14:paraId="43CBE69B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9F3049" w:rsidRPr="00FE5DB3" w14:paraId="73D63BCD" w14:textId="77777777" w:rsidTr="00052EE6">
        <w:tc>
          <w:tcPr>
            <w:tcW w:w="2134" w:type="pct"/>
            <w:tcBorders>
              <w:bottom w:val="nil"/>
              <w:right w:val="nil"/>
            </w:tcBorders>
          </w:tcPr>
          <w:p w14:paraId="2D0EBFE1" w14:textId="77777777" w:rsidR="009F3049" w:rsidRPr="00FE5DB3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Poor</w:t>
            </w: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14:paraId="29E3E3CC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26A6CECB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14:paraId="685818BC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16B9E015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9F3049" w:rsidRPr="00FE5DB3" w14:paraId="18A49063" w14:textId="77777777" w:rsidTr="00052EE6">
        <w:tc>
          <w:tcPr>
            <w:tcW w:w="2134" w:type="pct"/>
            <w:tcBorders>
              <w:top w:val="nil"/>
              <w:bottom w:val="nil"/>
              <w:right w:val="nil"/>
            </w:tcBorders>
          </w:tcPr>
          <w:p w14:paraId="7CC10DD2" w14:textId="77777777" w:rsidR="009F3049" w:rsidRPr="00FE5DB3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Fai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153C364A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1FB783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740C7AD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B3919E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</w:tr>
      <w:tr w:rsidR="009F3049" w:rsidRPr="00FE5DB3" w14:paraId="2168DEDE" w14:textId="77777777" w:rsidTr="00052EE6">
        <w:tc>
          <w:tcPr>
            <w:tcW w:w="2134" w:type="pct"/>
            <w:tcBorders>
              <w:top w:val="nil"/>
              <w:bottom w:val="nil"/>
              <w:right w:val="nil"/>
            </w:tcBorders>
          </w:tcPr>
          <w:p w14:paraId="7C43E008" w14:textId="77777777" w:rsidR="009F3049" w:rsidRPr="00FE5DB3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 xml:space="preserve">Good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52F68A57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7261A20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BC51464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2AC2735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</w:tr>
      <w:tr w:rsidR="009F3049" w:rsidRPr="00FE5DB3" w14:paraId="194026FE" w14:textId="77777777" w:rsidTr="00052EE6">
        <w:tc>
          <w:tcPr>
            <w:tcW w:w="2134" w:type="pct"/>
            <w:tcBorders>
              <w:top w:val="nil"/>
              <w:right w:val="nil"/>
            </w:tcBorders>
          </w:tcPr>
          <w:p w14:paraId="4F3AB07C" w14:textId="77777777" w:rsidR="009F3049" w:rsidRPr="00FE5DB3" w:rsidRDefault="009F3049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excellent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</w:tcPr>
          <w:p w14:paraId="19915A9E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</w:tcPr>
          <w:p w14:paraId="784E2381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</w:tcPr>
          <w:p w14:paraId="68B51056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</w:tcPr>
          <w:p w14:paraId="0540927B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</w:tbl>
    <w:p w14:paraId="33DF20C1" w14:textId="11F86475" w:rsidR="009F3049" w:rsidRDefault="009F3049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04FF49D" w14:textId="77777777" w:rsidR="00F226CC" w:rsidRDefault="00F226CC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4E3126D3" w14:textId="77777777" w:rsidR="00F226CC" w:rsidRDefault="00F226CC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0CAD77A4" w14:textId="12D6B397" w:rsidR="009F3049" w:rsidRPr="00C470EF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lastRenderedPageBreak/>
        <w:t xml:space="preserve">Table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6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Frequency Distribution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he Social Functioning of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ses and Controls</w:t>
      </w:r>
    </w:p>
    <w:p w14:paraId="75D3954F" w14:textId="77777777" w:rsidR="009F3049" w:rsidRPr="00C470EF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5170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247"/>
        <w:gridCol w:w="82"/>
        <w:gridCol w:w="1448"/>
        <w:gridCol w:w="86"/>
        <w:gridCol w:w="842"/>
        <w:gridCol w:w="86"/>
        <w:gridCol w:w="1288"/>
        <w:gridCol w:w="86"/>
        <w:gridCol w:w="1460"/>
        <w:gridCol w:w="86"/>
        <w:gridCol w:w="1010"/>
      </w:tblGrid>
      <w:tr w:rsidR="009F3049" w:rsidRPr="00FE5DB3" w14:paraId="294D0802" w14:textId="77777777" w:rsidTr="00052EE6">
        <w:tc>
          <w:tcPr>
            <w:tcW w:w="864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113EF06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cial Functioning components</w:t>
            </w:r>
          </w:p>
        </w:tc>
        <w:tc>
          <w:tcPr>
            <w:tcW w:w="4136" w:type="pct"/>
            <w:gridSpan w:val="11"/>
            <w:tcBorders>
              <w:top w:val="single" w:sz="4" w:space="0" w:color="000000" w:themeColor="text1"/>
              <w:bottom w:val="single" w:sz="4" w:space="0" w:color="auto"/>
            </w:tcBorders>
          </w:tcPr>
          <w:p w14:paraId="04C58A08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9F3049" w:rsidRPr="00FE5DB3" w14:paraId="22B35FDD" w14:textId="77777777" w:rsidTr="00052EE6">
        <w:tc>
          <w:tcPr>
            <w:tcW w:w="864" w:type="pct"/>
            <w:vMerge/>
            <w:tcBorders>
              <w:top w:val="nil"/>
              <w:bottom w:val="single" w:sz="4" w:space="0" w:color="auto"/>
            </w:tcBorders>
          </w:tcPr>
          <w:p w14:paraId="0B3909EC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3E6A5E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5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3836480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9F3049" w:rsidRPr="00FE5DB3" w14:paraId="39A7100B" w14:textId="77777777" w:rsidTr="00052EE6">
        <w:tc>
          <w:tcPr>
            <w:tcW w:w="864" w:type="pct"/>
            <w:vMerge/>
            <w:tcBorders>
              <w:top w:val="nil"/>
              <w:bottom w:val="single" w:sz="4" w:space="0" w:color="auto"/>
            </w:tcBorders>
          </w:tcPr>
          <w:p w14:paraId="56716133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AB90B" w14:textId="77777777" w:rsidR="009F3049" w:rsidRPr="00AF22B8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9BAD4" w14:textId="77777777" w:rsidR="009F3049" w:rsidRPr="00AF22B8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13D12" w14:textId="77777777" w:rsidR="009F3049" w:rsidRPr="00AF22B8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09E4D" w14:textId="77777777" w:rsidR="009F3049" w:rsidRPr="00AF22B8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5C3BE" w14:textId="77777777" w:rsidR="009F3049" w:rsidRPr="00AF22B8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4B132CB6" w14:textId="77777777" w:rsidR="009F3049" w:rsidRPr="00AF22B8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Range</w:t>
            </w:r>
          </w:p>
        </w:tc>
      </w:tr>
      <w:tr w:rsidR="009F3049" w:rsidRPr="00FE5DB3" w14:paraId="0A78179A" w14:textId="77777777" w:rsidTr="00052EE6">
        <w:trPr>
          <w:trHeight w:val="692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591F4C3D" w14:textId="77777777" w:rsidR="009F3049" w:rsidRPr="00FE5DB3" w:rsidRDefault="009F3049" w:rsidP="00052EE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‘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current</w:t>
            </w:r>
            <w:proofErr w:type="gramEnd"/>
            <w:r>
              <w:rPr>
                <w:rFonts w:ascii="Times New Roman" w:hAnsi="Times New Roman" w:cs="Times New Roman"/>
                <w:bCs/>
              </w:rPr>
              <w:t xml:space="preserve"> s</w:t>
            </w:r>
            <w:r w:rsidRPr="00FE5DB3">
              <w:rPr>
                <w:rFonts w:ascii="Times New Roman" w:hAnsi="Times New Roman" w:cs="Times New Roman"/>
                <w:bCs/>
              </w:rPr>
              <w:t xml:space="preserve">ocial activities’ 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20BC9CA0" w14:textId="77777777" w:rsidR="009F3049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.82</w:t>
            </w:r>
          </w:p>
          <w:p w14:paraId="7ED15F24" w14:textId="77777777" w:rsidR="009F3049" w:rsidRPr="00FE5DB3" w:rsidRDefault="009F3049" w:rsidP="00052EE6">
            <w:pPr>
              <w:spacing w:line="360" w:lineRule="auto"/>
              <w:jc w:val="right"/>
            </w:pPr>
            <w:r w:rsidRPr="00FE5DB3">
              <w:rPr>
                <w:rFonts w:ascii="Times New Roman" w:hAnsi="Times New Roman" w:cs="Times New Roman"/>
                <w:color w:val="000000"/>
              </w:rPr>
              <w:t xml:space="preserve"> (3.68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BF10C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.8-10.85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9B34B3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E5DB3">
              <w:rPr>
                <w:rFonts w:ascii="Times New Roman" w:hAnsi="Times New Roman" w:cs="Times New Roman"/>
                <w:color w:val="000000"/>
              </w:rPr>
              <w:t>3 ,</w:t>
            </w:r>
            <w:proofErr w:type="gramEnd"/>
            <w:r w:rsidRPr="00FE5DB3">
              <w:rPr>
                <w:rFonts w:ascii="Times New Roman" w:hAnsi="Times New Roman" w:cs="Times New Roman"/>
                <w:color w:val="000000"/>
              </w:rPr>
              <w:t xml:space="preserve"> 15</w:t>
            </w:r>
          </w:p>
          <w:p w14:paraId="64417A9C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2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9ACBB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09</w:t>
            </w:r>
          </w:p>
          <w:p w14:paraId="713457A6" w14:textId="77777777" w:rsidR="009F3049" w:rsidRPr="00FE5DB3" w:rsidRDefault="009F3049" w:rsidP="00052EE6">
            <w:pPr>
              <w:spacing w:line="360" w:lineRule="auto"/>
              <w:jc w:val="right"/>
            </w:pPr>
            <w:r w:rsidRPr="00FE5DB3">
              <w:rPr>
                <w:rFonts w:ascii="Times New Roman" w:hAnsi="Times New Roman" w:cs="Times New Roman"/>
                <w:color w:val="000000"/>
              </w:rPr>
              <w:t>(3.97)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1373B8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55-7.63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4B096D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, 15</w:t>
            </w:r>
          </w:p>
          <w:p w14:paraId="2AB55B30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3)</w:t>
            </w:r>
          </w:p>
        </w:tc>
      </w:tr>
      <w:tr w:rsidR="009F3049" w:rsidRPr="00FE5DB3" w14:paraId="5C17A336" w14:textId="77777777" w:rsidTr="00052EE6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3C2E2412" w14:textId="77777777" w:rsidR="009F3049" w:rsidRPr="00FE5DB3" w:rsidRDefault="009F3049" w:rsidP="00052EE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 xml:space="preserve">‘Personal relationships’ 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512A980F" w14:textId="77777777" w:rsidR="009F3049" w:rsidRPr="00FE5DB3" w:rsidRDefault="009F3049" w:rsidP="00052EE6">
            <w:pPr>
              <w:spacing w:line="360" w:lineRule="auto"/>
              <w:jc w:val="right"/>
            </w:pPr>
            <w:r w:rsidRPr="00FE5DB3">
              <w:rPr>
                <w:rFonts w:ascii="Times New Roman" w:hAnsi="Times New Roman" w:cs="Times New Roman"/>
                <w:color w:val="000000"/>
              </w:rPr>
              <w:t>11.78 (3.17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86943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0.9-12.67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B2C2C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, 15</w:t>
            </w:r>
          </w:p>
          <w:p w14:paraId="072A5EFE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0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AE2ED" w14:textId="77777777" w:rsidR="009F3049" w:rsidRPr="00FE5DB3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0.22</w:t>
            </w:r>
          </w:p>
          <w:p w14:paraId="0E30A832" w14:textId="77777777" w:rsidR="009F3049" w:rsidRPr="00FE5DB3" w:rsidRDefault="009F3049" w:rsidP="00052EE6">
            <w:pPr>
              <w:spacing w:line="360" w:lineRule="auto"/>
              <w:jc w:val="right"/>
            </w:pPr>
            <w:r w:rsidRPr="00FE5DB3">
              <w:rPr>
                <w:rFonts w:ascii="Times New Roman" w:hAnsi="Times New Roman" w:cs="Times New Roman"/>
                <w:color w:val="000000"/>
              </w:rPr>
              <w:t>(2.63)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130A5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.86-10.58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429C5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, 12</w:t>
            </w:r>
          </w:p>
          <w:p w14:paraId="4FE33FE9" w14:textId="77777777" w:rsidR="009F3049" w:rsidRPr="00FE5DB3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0)</w:t>
            </w:r>
          </w:p>
        </w:tc>
      </w:tr>
      <w:tr w:rsidR="009F3049" w:rsidRPr="00FE5DB3" w14:paraId="0BC5F57F" w14:textId="77777777" w:rsidTr="00052EE6">
        <w:trPr>
          <w:trHeight w:val="755"/>
        </w:trPr>
        <w:tc>
          <w:tcPr>
            <w:tcW w:w="864" w:type="pct"/>
            <w:tcBorders>
              <w:top w:val="single" w:sz="4" w:space="0" w:color="auto"/>
            </w:tcBorders>
          </w:tcPr>
          <w:p w14:paraId="11DD3918" w14:textId="77777777" w:rsidR="009F3049" w:rsidRPr="008968D0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968D0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6EE40576" w14:textId="77777777" w:rsidR="009F3049" w:rsidRPr="008968D0" w:rsidRDefault="009F3049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21.61</w:t>
            </w:r>
          </w:p>
          <w:p w14:paraId="3CB28577" w14:textId="77777777" w:rsidR="009F3049" w:rsidRPr="008968D0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(2.96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</w:tcPr>
          <w:p w14:paraId="27B6FAFA" w14:textId="77777777" w:rsidR="009F3049" w:rsidRPr="008968D0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20.79-22.44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</w:tcBorders>
          </w:tcPr>
          <w:p w14:paraId="31C70D02" w14:textId="77777777" w:rsidR="009F3049" w:rsidRPr="008968D0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13, 25</w:t>
            </w:r>
          </w:p>
          <w:p w14:paraId="3C4AC471" w14:textId="77777777" w:rsidR="009F3049" w:rsidRPr="008968D0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(12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</w:tcBorders>
          </w:tcPr>
          <w:p w14:paraId="1B5EFE2B" w14:textId="77777777" w:rsidR="009F3049" w:rsidRPr="008968D0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17.31</w:t>
            </w:r>
          </w:p>
          <w:p w14:paraId="2649664E" w14:textId="77777777" w:rsidR="009F3049" w:rsidRPr="008968D0" w:rsidRDefault="009F3049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(3.71)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</w:tcBorders>
          </w:tcPr>
          <w:p w14:paraId="68E67807" w14:textId="77777777" w:rsidR="009F3049" w:rsidRPr="008968D0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16.80-17.82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</w:tcPr>
          <w:p w14:paraId="6C979F7F" w14:textId="77777777" w:rsidR="009F3049" w:rsidRPr="008968D0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11, 26</w:t>
            </w:r>
          </w:p>
          <w:p w14:paraId="0FCECE1D" w14:textId="77777777" w:rsidR="009F3049" w:rsidRPr="008968D0" w:rsidRDefault="009F3049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68D0">
              <w:rPr>
                <w:rFonts w:ascii="Times New Roman" w:hAnsi="Times New Roman" w:cs="Times New Roman"/>
                <w:b/>
                <w:bCs/>
                <w:color w:val="000000"/>
              </w:rPr>
              <w:t>(15)</w:t>
            </w:r>
          </w:p>
        </w:tc>
      </w:tr>
    </w:tbl>
    <w:p w14:paraId="4467BD23" w14:textId="77777777" w:rsidR="009F3049" w:rsidRPr="00C470EF" w:rsidRDefault="009F3049" w:rsidP="009F3049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91B7E84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ED181B8" w14:textId="0EA2233F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Table</w:t>
      </w:r>
      <w:r w:rsidR="00F226C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6</w:t>
      </w:r>
      <w:r w:rsidR="00F226C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.1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Frequency </w:t>
      </w:r>
      <w:r w:rsidRPr="004F341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Distribution of the Overall Social Functioning (Based on Caregiver Responses)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4F341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4F341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ses and Controls</w:t>
      </w:r>
    </w:p>
    <w:p w14:paraId="166A3BAD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4881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9"/>
        <w:gridCol w:w="1103"/>
        <w:gridCol w:w="1112"/>
        <w:gridCol w:w="1105"/>
        <w:gridCol w:w="872"/>
      </w:tblGrid>
      <w:tr w:rsidR="00CF24AC" w:rsidRPr="00FE5DB3" w14:paraId="564FCE1A" w14:textId="77777777" w:rsidTr="00052EE6">
        <w:trPr>
          <w:trHeight w:val="125"/>
        </w:trPr>
        <w:tc>
          <w:tcPr>
            <w:tcW w:w="2621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480086F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 social functioning based on caregiver responses</w:t>
            </w:r>
          </w:p>
        </w:tc>
        <w:tc>
          <w:tcPr>
            <w:tcW w:w="2379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3ED040B9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CF24AC" w:rsidRPr="00FE5DB3" w14:paraId="0771E925" w14:textId="77777777" w:rsidTr="00052EE6">
        <w:trPr>
          <w:trHeight w:val="80"/>
        </w:trPr>
        <w:tc>
          <w:tcPr>
            <w:tcW w:w="2621" w:type="pct"/>
            <w:vMerge/>
          </w:tcPr>
          <w:p w14:paraId="4EA28D91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DD083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D50D75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CF24AC" w:rsidRPr="00FE5DB3" w14:paraId="2D252023" w14:textId="77777777" w:rsidTr="00052EE6">
        <w:tc>
          <w:tcPr>
            <w:tcW w:w="2621" w:type="pct"/>
            <w:vMerge/>
            <w:tcBorders>
              <w:bottom w:val="single" w:sz="4" w:space="0" w:color="auto"/>
            </w:tcBorders>
          </w:tcPr>
          <w:p w14:paraId="3809E74A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6EFADA39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8929C78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B896078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04689E7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CF24AC" w:rsidRPr="00FE5DB3" w14:paraId="57988759" w14:textId="77777777" w:rsidTr="00052EE6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044EA18E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1. Thinking about their social life as a whole how it is now?</w:t>
            </w:r>
          </w:p>
        </w:tc>
      </w:tr>
      <w:tr w:rsidR="00CF24AC" w:rsidRPr="00FE5DB3" w14:paraId="501FC130" w14:textId="77777777" w:rsidTr="00052EE6">
        <w:tc>
          <w:tcPr>
            <w:tcW w:w="2621" w:type="pct"/>
            <w:tcBorders>
              <w:top w:val="nil"/>
              <w:bottom w:val="nil"/>
            </w:tcBorders>
          </w:tcPr>
          <w:p w14:paraId="118D351B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13B0321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FF3FD4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E486309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A0C2CCE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</w:tr>
      <w:tr w:rsidR="00CF24AC" w:rsidRPr="00FE5DB3" w14:paraId="462296EF" w14:textId="77777777" w:rsidTr="00052EE6">
        <w:tc>
          <w:tcPr>
            <w:tcW w:w="2621" w:type="pct"/>
            <w:tcBorders>
              <w:top w:val="nil"/>
              <w:bottom w:val="nil"/>
            </w:tcBorders>
          </w:tcPr>
          <w:p w14:paraId="6D432CEB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451F357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59523CD7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2F4E98F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8B0EA8A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</w:tr>
      <w:tr w:rsidR="00CF24AC" w:rsidRPr="00FE5DB3" w14:paraId="5CAFAC48" w14:textId="77777777" w:rsidTr="00052EE6">
        <w:tc>
          <w:tcPr>
            <w:tcW w:w="2621" w:type="pct"/>
            <w:tcBorders>
              <w:top w:val="nil"/>
              <w:bottom w:val="nil"/>
            </w:tcBorders>
          </w:tcPr>
          <w:p w14:paraId="380530C2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A2C4577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F71A88B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565BACD1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601C357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</w:tr>
      <w:tr w:rsidR="00CF24AC" w:rsidRPr="00FE5DB3" w14:paraId="4385ED0C" w14:textId="77777777" w:rsidTr="00052EE6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5A713187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</w:rPr>
              <w:t>2. How is it now compared to one year ago?</w:t>
            </w:r>
          </w:p>
        </w:tc>
      </w:tr>
      <w:tr w:rsidR="00CF24AC" w:rsidRPr="00FE5DB3" w14:paraId="20EB8E55" w14:textId="77777777" w:rsidTr="00052EE6">
        <w:tc>
          <w:tcPr>
            <w:tcW w:w="2621" w:type="pct"/>
            <w:tcBorders>
              <w:top w:val="nil"/>
              <w:bottom w:val="nil"/>
            </w:tcBorders>
          </w:tcPr>
          <w:p w14:paraId="03E3B982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5DB3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52506307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0F3E339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5761002F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3F50FC4B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</w:tr>
      <w:tr w:rsidR="00CF24AC" w:rsidRPr="00FE5DB3" w14:paraId="5A9B345F" w14:textId="77777777" w:rsidTr="00052EE6">
        <w:tc>
          <w:tcPr>
            <w:tcW w:w="2621" w:type="pct"/>
            <w:tcBorders>
              <w:top w:val="nil"/>
              <w:bottom w:val="nil"/>
            </w:tcBorders>
          </w:tcPr>
          <w:p w14:paraId="07C0187E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5DB3">
              <w:rPr>
                <w:rFonts w:ascii="Times New Roman" w:hAnsi="Times New Roman" w:cs="Times New Roman"/>
              </w:rPr>
              <w:lastRenderedPageBreak/>
              <w:t>A bit worse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6F78436E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3BFD2DC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2109448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B96933B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</w:tr>
      <w:tr w:rsidR="00CF24AC" w:rsidRPr="00FE5DB3" w14:paraId="3787B0B5" w14:textId="77777777" w:rsidTr="00052EE6">
        <w:tc>
          <w:tcPr>
            <w:tcW w:w="2621" w:type="pct"/>
            <w:tcBorders>
              <w:top w:val="nil"/>
              <w:bottom w:val="nil"/>
            </w:tcBorders>
          </w:tcPr>
          <w:p w14:paraId="0F34F6C2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5DB3">
              <w:rPr>
                <w:rFonts w:ascii="Times New Roman" w:hAnsi="Times New Roman" w:cs="Times New Roman"/>
              </w:rPr>
              <w:t>A lot worse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DEB269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133B4C9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77AB65B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569665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F24AC" w:rsidRPr="00FE5DB3" w14:paraId="7D3AE7D8" w14:textId="77777777" w:rsidTr="00052EE6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B92E3D2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</w:rPr>
              <w:t xml:space="preserve">3. Would you like their social life to change? </w:t>
            </w:r>
          </w:p>
        </w:tc>
      </w:tr>
      <w:tr w:rsidR="00CF24AC" w:rsidRPr="00FE5DB3" w14:paraId="62635612" w14:textId="77777777" w:rsidTr="00052EE6">
        <w:tc>
          <w:tcPr>
            <w:tcW w:w="2621" w:type="pct"/>
          </w:tcPr>
          <w:p w14:paraId="57DD53B6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5DB3">
              <w:rPr>
                <w:rFonts w:ascii="Times New Roman" w:hAnsi="Times New Roman" w:cs="Times New Roman"/>
              </w:rPr>
              <w:t>Rather do more</w:t>
            </w:r>
          </w:p>
        </w:tc>
        <w:tc>
          <w:tcPr>
            <w:tcW w:w="626" w:type="pct"/>
          </w:tcPr>
          <w:p w14:paraId="60E14BE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31" w:type="pct"/>
          </w:tcPr>
          <w:p w14:paraId="3E29AE24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  <w:tc>
          <w:tcPr>
            <w:tcW w:w="627" w:type="pct"/>
          </w:tcPr>
          <w:p w14:paraId="600A7105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495" w:type="pct"/>
          </w:tcPr>
          <w:p w14:paraId="0B9EB3C5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1.3</w:t>
            </w:r>
          </w:p>
        </w:tc>
      </w:tr>
      <w:tr w:rsidR="00CF24AC" w:rsidRPr="00FE5DB3" w14:paraId="5140CDE6" w14:textId="77777777" w:rsidTr="00052EE6">
        <w:tc>
          <w:tcPr>
            <w:tcW w:w="2621" w:type="pct"/>
          </w:tcPr>
          <w:p w14:paraId="17E9D1A6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5DB3">
              <w:rPr>
                <w:rFonts w:ascii="Times New Roman" w:hAnsi="Times New Roman" w:cs="Times New Roman"/>
              </w:rPr>
              <w:t>No change needed</w:t>
            </w:r>
          </w:p>
        </w:tc>
        <w:tc>
          <w:tcPr>
            <w:tcW w:w="626" w:type="pct"/>
          </w:tcPr>
          <w:p w14:paraId="001C905F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31" w:type="pct"/>
          </w:tcPr>
          <w:p w14:paraId="62DB2F6D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627" w:type="pct"/>
          </w:tcPr>
          <w:p w14:paraId="0DB75B2B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95" w:type="pct"/>
          </w:tcPr>
          <w:p w14:paraId="4E313811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</w:tr>
    </w:tbl>
    <w:p w14:paraId="3E27D5B5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93E62D6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Most of the caregivers of cases perceived that their </w:t>
      </w:r>
      <w:r>
        <w:rPr>
          <w:rFonts w:ascii="Times New Roman" w:hAnsi="Times New Roman" w:cs="Times New Roman"/>
          <w:color w:val="000000"/>
          <w:sz w:val="24"/>
          <w:szCs w:val="24"/>
        </w:rPr>
        <w:t>patient’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ocial lif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‘good</w:t>
      </w:r>
      <w:proofErr w:type="gramStart"/>
      <w:r w:rsidRPr="00C470EF">
        <w:rPr>
          <w:rFonts w:ascii="Times New Roman" w:hAnsi="Times New Roman" w:cs="Times New Roman"/>
          <w:color w:val="000000"/>
          <w:sz w:val="24"/>
          <w:szCs w:val="24"/>
        </w:rPr>
        <w:t>’(</w:t>
      </w:r>
      <w:proofErr w:type="gramEnd"/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53.8%) </w:t>
      </w:r>
      <w:r>
        <w:rPr>
          <w:rFonts w:ascii="Times New Roman" w:hAnsi="Times New Roman" w:cs="Times New Roman"/>
          <w:color w:val="000000"/>
          <w:sz w:val="24"/>
          <w:szCs w:val="24"/>
        </w:rPr>
        <w:t>while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only 5.8% stat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t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as </w:t>
      </w:r>
      <w:r>
        <w:rPr>
          <w:rFonts w:ascii="Times New Roman" w:hAnsi="Times New Roman" w:cs="Times New Roman"/>
          <w:color w:val="000000"/>
          <w:sz w:val="24"/>
          <w:szCs w:val="24"/>
        </w:rPr>
        <w:t>‘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poor</w:t>
      </w:r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, wherea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majority of caregivers of the controls perceived their </w:t>
      </w:r>
      <w:r>
        <w:rPr>
          <w:rFonts w:ascii="Times New Roman" w:hAnsi="Times New Roman" w:cs="Times New Roman"/>
          <w:color w:val="000000"/>
          <w:sz w:val="24"/>
          <w:szCs w:val="24"/>
        </w:rPr>
        <w:t>patient’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ocial life as ‘fair’(40.4%) and 32.7% as ‘poor’. </w:t>
      </w:r>
    </w:p>
    <w:p w14:paraId="09627CAB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2556631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942A30F" w14:textId="01A526F6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color w:val="000000"/>
          <w:sz w:val="24"/>
          <w:szCs w:val="24"/>
        </w:rPr>
        <w:t>Activities of daily living of the dementia patients</w:t>
      </w:r>
    </w:p>
    <w:p w14:paraId="3C765575" w14:textId="7CAC5D70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The activities of daily living of the dementia patients were assessed using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Activities of d</w:t>
      </w:r>
      <w:r>
        <w:rPr>
          <w:rFonts w:ascii="Times New Roman" w:hAnsi="Times New Roman" w:cs="Times New Roman"/>
          <w:color w:val="000000"/>
          <w:sz w:val="24"/>
          <w:szCs w:val="24"/>
        </w:rPr>
        <w:t>aily Living Questionnaire (ADLQ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Johnson&lt;/Author&gt;&lt;Year&gt;2004&lt;/Year&gt;&lt;RecNum&gt;120&lt;/RecNum&gt;&lt;DisplayText&gt;(Johnson et al., 2004)&lt;/DisplayText&gt;&lt;record&gt;&lt;rec-number&gt;120&lt;/rec-number&gt;&lt;foreign-keys&gt;&lt;key app="EN" db-id="e0vrwrfass5fv8ev904xtxshrttezxerpxrr" timestamp="1529685822"&gt;120&lt;/key&gt;&lt;/foreign-keys&gt;&lt;ref-type name="Journal Article"&gt;17&lt;/ref-type&gt;&lt;contributors&gt;&lt;authors&gt;&lt;author&gt;Johnson, Nancy&lt;/author&gt;&lt;author&gt;Barion, A&lt;/author&gt;&lt;author&gt;Rademaker, A&lt;/author&gt;&lt;author&gt;Rehkemper, G&lt;/author&gt;&lt;author&gt;Weintraub, S&lt;/author&gt;&lt;/authors&gt;&lt;/contributors&gt;&lt;titles&gt;&lt;title&gt;The Activities of Daily Living Questionnaire: a validation study in patients with dementia&lt;/title&gt;&lt;secondary-title&gt;Alzheimer disease &amp;amp; associated disorders&lt;/secondary-title&gt;&lt;/titles&gt;&lt;periodical&gt;&lt;full-title&gt;Alzheimer disease &amp;amp; associated disorders&lt;/full-title&gt;&lt;/periodical&gt;&lt;pages&gt;223-230&lt;/pages&gt;&lt;volume&gt;18&lt;/volume&gt;&lt;number&gt;4&lt;/number&gt;&lt;dates&gt;&lt;year&gt;2004&lt;/year&gt;&lt;/dates&gt;&lt;isbn&gt;0893-0341&lt;/isbn&gt;&lt;urls&gt;&lt;/urls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(</w:t>
      </w:r>
      <w:hyperlink w:anchor="_ENREF_5" w:tooltip="Johnson, 2004 #120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Johnson et al., 2004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. ADLQ is a 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>caregiver-based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assessment of functional abilities in patients with dementia. The ADLQ measures functioning in six areas: self-care, 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>household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care, employment and recreation, shopping and money, travel and communication. Each section has three to six items, which are rated on a four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point Likert scale. The total score which represents the severity of impairm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was calculated using a formula specified by the original authors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tool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C470EF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cores ranged from 0 to 100. 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>The high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the score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more severe the impairm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a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s.</w:t>
      </w:r>
    </w:p>
    <w:p w14:paraId="22B94FA2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A30C36F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The functional impairment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atients with dementia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was categorized as follows;</w:t>
      </w:r>
    </w:p>
    <w:p w14:paraId="7BC63B08" w14:textId="77777777" w:rsidR="00CF24AC" w:rsidRPr="00C470EF" w:rsidRDefault="00CF24AC" w:rsidP="00CF24AC">
      <w:pPr>
        <w:pStyle w:val="ListParagraph"/>
        <w:numPr>
          <w:ilvl w:val="0"/>
          <w:numId w:val="1"/>
        </w:num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>Total score 0-33 = ‘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one to mild’ impairment of ADL</w:t>
      </w:r>
    </w:p>
    <w:p w14:paraId="7ED3AD92" w14:textId="77777777" w:rsidR="00CF24AC" w:rsidRPr="00C470EF" w:rsidRDefault="00CF24AC" w:rsidP="00CF24AC">
      <w:pPr>
        <w:pStyle w:val="ListParagraph"/>
        <w:numPr>
          <w:ilvl w:val="0"/>
          <w:numId w:val="1"/>
        </w:num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C470EF">
        <w:rPr>
          <w:rFonts w:ascii="Times New Roman" w:hAnsi="Times New Roman" w:cs="Times New Roman"/>
          <w:color w:val="000000"/>
          <w:sz w:val="24"/>
          <w:szCs w:val="24"/>
        </w:rPr>
        <w:t>Total  score</w:t>
      </w:r>
      <w:proofErr w:type="gramEnd"/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34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66 = ‘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oderate’ impairment of ADL</w:t>
      </w:r>
    </w:p>
    <w:p w14:paraId="19B6AA0F" w14:textId="77777777" w:rsidR="00CF24AC" w:rsidRDefault="00CF24AC" w:rsidP="00CF24AC">
      <w:pPr>
        <w:pStyle w:val="ListParagraph"/>
        <w:numPr>
          <w:ilvl w:val="0"/>
          <w:numId w:val="1"/>
        </w:num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>Total score &gt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66 = ‘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evere’ impairment of ADL</w:t>
      </w:r>
    </w:p>
    <w:p w14:paraId="0FA6CA35" w14:textId="77777777" w:rsidR="00CF24AC" w:rsidRPr="00C470EF" w:rsidRDefault="00CF24AC" w:rsidP="00CF24AC">
      <w:pPr>
        <w:pStyle w:val="ListParagraph"/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CA8150B" w14:textId="07FEA358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8F177E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ummarizes the average ADL scores among cases and controls.  </w:t>
      </w:r>
    </w:p>
    <w:p w14:paraId="273C0CE8" w14:textId="61E15FF4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1E2AFAE5" w14:textId="71E7E234" w:rsidR="00F226CC" w:rsidRDefault="00F226C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67DDDBE0" w14:textId="77777777" w:rsidR="00F226CC" w:rsidRDefault="00F226C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45C7E5D1" w14:textId="2B996ED0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lastRenderedPageBreak/>
        <w:t xml:space="preserve">Table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7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verage Sub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omponent and Total Scores of A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ctivities of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ily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ving (ADL)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among Cases and Controls</w:t>
      </w:r>
    </w:p>
    <w:p w14:paraId="20C84BFC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4881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570"/>
        <w:gridCol w:w="1468"/>
        <w:gridCol w:w="1558"/>
        <w:gridCol w:w="1493"/>
      </w:tblGrid>
      <w:tr w:rsidR="00CF24AC" w:rsidRPr="00FE5DB3" w14:paraId="0EFE7410" w14:textId="77777777" w:rsidTr="00052EE6">
        <w:trPr>
          <w:trHeight w:val="125"/>
        </w:trPr>
        <w:tc>
          <w:tcPr>
            <w:tcW w:w="1545" w:type="pct"/>
            <w:vMerge w:val="restart"/>
            <w:tcBorders>
              <w:top w:val="single" w:sz="4" w:space="0" w:color="000000" w:themeColor="text1"/>
            </w:tcBorders>
          </w:tcPr>
          <w:p w14:paraId="3F17B9D8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ADL</w:t>
            </w:r>
          </w:p>
          <w:p w14:paraId="0C416F42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subscales</w:t>
            </w:r>
          </w:p>
        </w:tc>
        <w:tc>
          <w:tcPr>
            <w:tcW w:w="3455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4555FE02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CF24AC" w:rsidRPr="00FE5DB3" w14:paraId="452D68FA" w14:textId="77777777" w:rsidTr="00052EE6">
        <w:tc>
          <w:tcPr>
            <w:tcW w:w="1545" w:type="pct"/>
            <w:vMerge/>
          </w:tcPr>
          <w:p w14:paraId="52B73B6A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F34C9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17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8F6B5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</w:t>
            </w:r>
          </w:p>
        </w:tc>
      </w:tr>
      <w:tr w:rsidR="00CF24AC" w:rsidRPr="00FE5DB3" w14:paraId="40311D3C" w14:textId="77777777" w:rsidTr="00052EE6">
        <w:tc>
          <w:tcPr>
            <w:tcW w:w="1545" w:type="pct"/>
            <w:vMerge/>
            <w:tcBorders>
              <w:bottom w:val="single" w:sz="4" w:space="0" w:color="auto"/>
            </w:tcBorders>
          </w:tcPr>
          <w:p w14:paraId="7A2115F5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625461B8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A35CAA6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5CAC3757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55D3FA2B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CF24AC" w:rsidRPr="00FE5DB3" w14:paraId="2BE4F233" w14:textId="77777777" w:rsidTr="00052EE6">
        <w:tc>
          <w:tcPr>
            <w:tcW w:w="1545" w:type="pct"/>
            <w:tcBorders>
              <w:top w:val="single" w:sz="4" w:space="0" w:color="auto"/>
            </w:tcBorders>
          </w:tcPr>
          <w:p w14:paraId="373B69EE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6687">
              <w:rPr>
                <w:rFonts w:ascii="Times New Roman" w:hAnsi="Times New Roman" w:cs="Times New Roman"/>
                <w:color w:val="000000"/>
              </w:rPr>
              <w:t>Self-care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7D5B8ED9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.62 (2.49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C840E4C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.92- 4.31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1255001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24(5.02)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7F7AFA65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55 -7.93</w:t>
            </w:r>
          </w:p>
        </w:tc>
      </w:tr>
      <w:tr w:rsidR="00CF24AC" w:rsidRPr="00FE5DB3" w14:paraId="2C9D3FF5" w14:textId="77777777" w:rsidTr="00052EE6">
        <w:tc>
          <w:tcPr>
            <w:tcW w:w="1545" w:type="pct"/>
          </w:tcPr>
          <w:p w14:paraId="092C4B99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6687">
              <w:rPr>
                <w:rFonts w:ascii="Times New Roman" w:hAnsi="Times New Roman" w:cs="Times New Roman"/>
                <w:color w:val="000000"/>
              </w:rPr>
              <w:t>Household</w:t>
            </w:r>
          </w:p>
        </w:tc>
        <w:tc>
          <w:tcPr>
            <w:tcW w:w="891" w:type="pct"/>
          </w:tcPr>
          <w:p w14:paraId="035CE17C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.17(3.76)</w:t>
            </w:r>
          </w:p>
        </w:tc>
        <w:tc>
          <w:tcPr>
            <w:tcW w:w="833" w:type="pct"/>
          </w:tcPr>
          <w:p w14:paraId="1D430EAB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.12 - 10.22</w:t>
            </w:r>
          </w:p>
        </w:tc>
        <w:tc>
          <w:tcPr>
            <w:tcW w:w="884" w:type="pct"/>
          </w:tcPr>
          <w:p w14:paraId="30966793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1.44 (4.44)</w:t>
            </w:r>
          </w:p>
        </w:tc>
        <w:tc>
          <w:tcPr>
            <w:tcW w:w="848" w:type="pct"/>
          </w:tcPr>
          <w:p w14:paraId="151047C0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0.83-12.05</w:t>
            </w:r>
          </w:p>
        </w:tc>
      </w:tr>
      <w:tr w:rsidR="00CF24AC" w:rsidRPr="00FE5DB3" w14:paraId="7F677324" w14:textId="77777777" w:rsidTr="00052EE6">
        <w:tc>
          <w:tcPr>
            <w:tcW w:w="1545" w:type="pct"/>
          </w:tcPr>
          <w:p w14:paraId="27AB5E1E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6687">
              <w:rPr>
                <w:rFonts w:ascii="Times New Roman" w:hAnsi="Times New Roman" w:cs="Times New Roman"/>
                <w:color w:val="000000"/>
              </w:rPr>
              <w:t>Employment</w:t>
            </w:r>
          </w:p>
        </w:tc>
        <w:tc>
          <w:tcPr>
            <w:tcW w:w="891" w:type="pct"/>
          </w:tcPr>
          <w:p w14:paraId="74465CA4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08 (2.48)</w:t>
            </w:r>
          </w:p>
        </w:tc>
        <w:tc>
          <w:tcPr>
            <w:tcW w:w="833" w:type="pct"/>
          </w:tcPr>
          <w:p w14:paraId="4A5D052D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.39- 6.77</w:t>
            </w:r>
          </w:p>
        </w:tc>
        <w:tc>
          <w:tcPr>
            <w:tcW w:w="884" w:type="pct"/>
          </w:tcPr>
          <w:p w14:paraId="6D9C6417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88 (3.55)</w:t>
            </w:r>
          </w:p>
        </w:tc>
        <w:tc>
          <w:tcPr>
            <w:tcW w:w="848" w:type="pct"/>
          </w:tcPr>
          <w:p w14:paraId="23B8B0E8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40-7.37</w:t>
            </w:r>
          </w:p>
        </w:tc>
      </w:tr>
      <w:tr w:rsidR="00CF24AC" w:rsidRPr="00FE5DB3" w14:paraId="42979068" w14:textId="77777777" w:rsidTr="00052EE6">
        <w:tc>
          <w:tcPr>
            <w:tcW w:w="1545" w:type="pct"/>
          </w:tcPr>
          <w:p w14:paraId="3EB93B7E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6687">
              <w:rPr>
                <w:rFonts w:ascii="Times New Roman" w:hAnsi="Times New Roman" w:cs="Times New Roman"/>
                <w:color w:val="000000"/>
              </w:rPr>
              <w:t>Shopping</w:t>
            </w:r>
          </w:p>
        </w:tc>
        <w:tc>
          <w:tcPr>
            <w:tcW w:w="891" w:type="pct"/>
          </w:tcPr>
          <w:p w14:paraId="632C1DB9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85 (2.85)</w:t>
            </w:r>
          </w:p>
        </w:tc>
        <w:tc>
          <w:tcPr>
            <w:tcW w:w="833" w:type="pct"/>
          </w:tcPr>
          <w:p w14:paraId="2E7D30F4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05-7.64</w:t>
            </w:r>
          </w:p>
        </w:tc>
        <w:tc>
          <w:tcPr>
            <w:tcW w:w="884" w:type="pct"/>
          </w:tcPr>
          <w:p w14:paraId="13CBC5F4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26 (2.25)</w:t>
            </w:r>
          </w:p>
        </w:tc>
        <w:tc>
          <w:tcPr>
            <w:tcW w:w="848" w:type="pct"/>
          </w:tcPr>
          <w:p w14:paraId="0B75D5CB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96 -7.57</w:t>
            </w:r>
          </w:p>
        </w:tc>
      </w:tr>
      <w:tr w:rsidR="00CF24AC" w:rsidRPr="00FE5DB3" w14:paraId="27EBFF2D" w14:textId="77777777" w:rsidTr="00052EE6">
        <w:tc>
          <w:tcPr>
            <w:tcW w:w="1545" w:type="pct"/>
          </w:tcPr>
          <w:p w14:paraId="4B8BC072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6687">
              <w:rPr>
                <w:rFonts w:ascii="Times New Roman" w:hAnsi="Times New Roman" w:cs="Times New Roman"/>
                <w:color w:val="000000"/>
              </w:rPr>
              <w:t>Travel</w:t>
            </w:r>
          </w:p>
        </w:tc>
        <w:tc>
          <w:tcPr>
            <w:tcW w:w="891" w:type="pct"/>
          </w:tcPr>
          <w:p w14:paraId="4B62A703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.08 (2.67)</w:t>
            </w:r>
          </w:p>
        </w:tc>
        <w:tc>
          <w:tcPr>
            <w:tcW w:w="833" w:type="pct"/>
          </w:tcPr>
          <w:p w14:paraId="22ADF083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.33-5.82</w:t>
            </w:r>
          </w:p>
        </w:tc>
        <w:tc>
          <w:tcPr>
            <w:tcW w:w="884" w:type="pct"/>
          </w:tcPr>
          <w:p w14:paraId="05F0A3F1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.47 (3.08)</w:t>
            </w:r>
          </w:p>
        </w:tc>
        <w:tc>
          <w:tcPr>
            <w:tcW w:w="848" w:type="pct"/>
          </w:tcPr>
          <w:p w14:paraId="7BCDF990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.06 -8.88</w:t>
            </w:r>
          </w:p>
        </w:tc>
      </w:tr>
      <w:tr w:rsidR="00CF24AC" w:rsidRPr="00FE5DB3" w14:paraId="6A65E3CD" w14:textId="77777777" w:rsidTr="00052EE6">
        <w:tc>
          <w:tcPr>
            <w:tcW w:w="1545" w:type="pct"/>
          </w:tcPr>
          <w:p w14:paraId="23A9308D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6687">
              <w:rPr>
                <w:rFonts w:ascii="Times New Roman" w:hAnsi="Times New Roman" w:cs="Times New Roman"/>
                <w:color w:val="000000"/>
              </w:rPr>
              <w:t>Communication</w:t>
            </w:r>
          </w:p>
        </w:tc>
        <w:tc>
          <w:tcPr>
            <w:tcW w:w="891" w:type="pct"/>
          </w:tcPr>
          <w:p w14:paraId="2CB8447A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58 (2.68)</w:t>
            </w:r>
          </w:p>
        </w:tc>
        <w:tc>
          <w:tcPr>
            <w:tcW w:w="833" w:type="pct"/>
          </w:tcPr>
          <w:p w14:paraId="3427B917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.65-7.50</w:t>
            </w:r>
          </w:p>
        </w:tc>
        <w:tc>
          <w:tcPr>
            <w:tcW w:w="884" w:type="pct"/>
          </w:tcPr>
          <w:p w14:paraId="72F466BE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00 (4.37)</w:t>
            </w:r>
          </w:p>
        </w:tc>
        <w:tc>
          <w:tcPr>
            <w:tcW w:w="848" w:type="pct"/>
          </w:tcPr>
          <w:p w14:paraId="25167A7D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4 -7.59</w:t>
            </w:r>
          </w:p>
        </w:tc>
      </w:tr>
      <w:tr w:rsidR="00CF24AC" w:rsidRPr="00FE5DB3" w14:paraId="62301664" w14:textId="77777777" w:rsidTr="00052EE6">
        <w:tc>
          <w:tcPr>
            <w:tcW w:w="1545" w:type="pct"/>
          </w:tcPr>
          <w:p w14:paraId="61E119DE" w14:textId="77777777" w:rsidR="00CF24AC" w:rsidRPr="00FE5DB3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Total ADL</w:t>
            </w:r>
          </w:p>
        </w:tc>
        <w:tc>
          <w:tcPr>
            <w:tcW w:w="891" w:type="pct"/>
          </w:tcPr>
          <w:p w14:paraId="13AA5728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687">
              <w:rPr>
                <w:rFonts w:ascii="Times New Roman" w:hAnsi="Times New Roman" w:cs="Times New Roman"/>
                <w:b/>
                <w:bCs/>
                <w:color w:val="000000"/>
              </w:rPr>
              <w:t>47.90 (17.58)</w:t>
            </w:r>
          </w:p>
        </w:tc>
        <w:tc>
          <w:tcPr>
            <w:tcW w:w="833" w:type="pct"/>
          </w:tcPr>
          <w:p w14:paraId="08DE5687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687">
              <w:rPr>
                <w:rFonts w:ascii="Times New Roman" w:hAnsi="Times New Roman" w:cs="Times New Roman"/>
                <w:b/>
                <w:bCs/>
                <w:color w:val="000000"/>
              </w:rPr>
              <w:t>43.0-52.8</w:t>
            </w:r>
          </w:p>
        </w:tc>
        <w:tc>
          <w:tcPr>
            <w:tcW w:w="884" w:type="pct"/>
          </w:tcPr>
          <w:p w14:paraId="54AA26F9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687">
              <w:rPr>
                <w:rFonts w:ascii="Times New Roman" w:hAnsi="Times New Roman" w:cs="Times New Roman"/>
                <w:b/>
                <w:bCs/>
                <w:color w:val="000000"/>
              </w:rPr>
              <w:t>61.91(24.01)</w:t>
            </w:r>
          </w:p>
        </w:tc>
        <w:tc>
          <w:tcPr>
            <w:tcW w:w="848" w:type="pct"/>
          </w:tcPr>
          <w:p w14:paraId="1EA60590" w14:textId="77777777" w:rsidR="00CF24AC" w:rsidRPr="009E6687" w:rsidRDefault="00CF24AC" w:rsidP="00052EE6">
            <w:pPr>
              <w:tabs>
                <w:tab w:val="left" w:pos="225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687">
              <w:rPr>
                <w:rFonts w:ascii="Times New Roman" w:hAnsi="Times New Roman" w:cs="Times New Roman"/>
                <w:b/>
                <w:bCs/>
                <w:color w:val="000000"/>
              </w:rPr>
              <w:t>58.63-65.19</w:t>
            </w:r>
          </w:p>
        </w:tc>
      </w:tr>
    </w:tbl>
    <w:p w14:paraId="69D7D331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7CDE8FA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>Mean scores for all six domains of the ADLQ as well as the mean total ADL score were higher among the controls (mean total score=61.9) when compared to the cases (mean total score=47.9).</w:t>
      </w:r>
    </w:p>
    <w:p w14:paraId="516F810E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DB6E5CE" w14:textId="16B92DC4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8F177E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>.1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ummarizes the severity of functional impairment among cases and controls.</w:t>
      </w:r>
    </w:p>
    <w:p w14:paraId="2C9AE302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D038F07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C92EE70" w14:textId="59094043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Table</w:t>
      </w:r>
      <w:r w:rsidR="00F226C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7</w:t>
      </w:r>
      <w:r w:rsidR="00F226C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.1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Frequency Distribution of the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everity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of Functional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Impairment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of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ses and Controls</w:t>
      </w:r>
    </w:p>
    <w:p w14:paraId="4BD211EF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488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2"/>
        <w:gridCol w:w="1402"/>
        <w:gridCol w:w="1323"/>
        <w:gridCol w:w="1242"/>
        <w:gridCol w:w="1079"/>
      </w:tblGrid>
      <w:tr w:rsidR="00CF24AC" w:rsidRPr="00FE5DB3" w14:paraId="5D7A9C64" w14:textId="77777777" w:rsidTr="00052EE6">
        <w:trPr>
          <w:trHeight w:val="215"/>
        </w:trPr>
        <w:tc>
          <w:tcPr>
            <w:tcW w:w="2139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506D018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unctional impairment </w:t>
            </w:r>
          </w:p>
        </w:tc>
        <w:tc>
          <w:tcPr>
            <w:tcW w:w="2861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016A137F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CF24AC" w:rsidRPr="00FE5DB3" w14:paraId="64EFB184" w14:textId="77777777" w:rsidTr="00052EE6">
        <w:tc>
          <w:tcPr>
            <w:tcW w:w="2139" w:type="pct"/>
            <w:vMerge/>
          </w:tcPr>
          <w:p w14:paraId="43CE9D71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AD9AE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)</w:t>
            </w:r>
          </w:p>
        </w:tc>
        <w:tc>
          <w:tcPr>
            <w:tcW w:w="13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DDC0D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CF24AC" w:rsidRPr="00FE5DB3" w14:paraId="3E627FCA" w14:textId="77777777" w:rsidTr="00052EE6">
        <w:tc>
          <w:tcPr>
            <w:tcW w:w="2139" w:type="pct"/>
            <w:vMerge/>
            <w:tcBorders>
              <w:bottom w:val="single" w:sz="4" w:space="0" w:color="auto"/>
            </w:tcBorders>
          </w:tcPr>
          <w:p w14:paraId="5A7A0A24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16E3E438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FB6E35A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663CD793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4727011D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CF24AC" w:rsidRPr="00FE5DB3" w14:paraId="53F4E8A4" w14:textId="77777777" w:rsidTr="00052EE6">
        <w:tc>
          <w:tcPr>
            <w:tcW w:w="2139" w:type="pct"/>
            <w:tcBorders>
              <w:top w:val="single" w:sz="4" w:space="0" w:color="auto"/>
            </w:tcBorders>
          </w:tcPr>
          <w:p w14:paraId="63CD4272" w14:textId="54A30BAD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lastRenderedPageBreak/>
              <w:t>None-</w:t>
            </w:r>
            <w:r w:rsidR="008F177E" w:rsidRPr="00FE5DB3">
              <w:rPr>
                <w:rFonts w:ascii="Times New Roman" w:hAnsi="Times New Roman" w:cs="Times New Roman"/>
                <w:bCs/>
              </w:rPr>
              <w:t>mild impairment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547AF5FD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0C3BDE4E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6FCBFF5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00ED458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</w:tr>
      <w:tr w:rsidR="00CF24AC" w:rsidRPr="00FE5DB3" w14:paraId="5BF5B235" w14:textId="77777777" w:rsidTr="00052EE6">
        <w:tc>
          <w:tcPr>
            <w:tcW w:w="2139" w:type="pct"/>
          </w:tcPr>
          <w:p w14:paraId="758DD004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Moderate impairment</w:t>
            </w:r>
          </w:p>
        </w:tc>
        <w:tc>
          <w:tcPr>
            <w:tcW w:w="795" w:type="pct"/>
          </w:tcPr>
          <w:p w14:paraId="5C721B45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50" w:type="pct"/>
          </w:tcPr>
          <w:p w14:paraId="208CFC9C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704" w:type="pct"/>
          </w:tcPr>
          <w:p w14:paraId="5BC3BEA4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11" w:type="pct"/>
          </w:tcPr>
          <w:p w14:paraId="7F758ED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1.3</w:t>
            </w:r>
          </w:p>
        </w:tc>
      </w:tr>
      <w:tr w:rsidR="00CF24AC" w:rsidRPr="00FE5DB3" w14:paraId="2AF8EE56" w14:textId="77777777" w:rsidTr="00052EE6">
        <w:tc>
          <w:tcPr>
            <w:tcW w:w="2139" w:type="pct"/>
          </w:tcPr>
          <w:p w14:paraId="7BC28EDD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Severe impairment</w:t>
            </w:r>
          </w:p>
        </w:tc>
        <w:tc>
          <w:tcPr>
            <w:tcW w:w="795" w:type="pct"/>
          </w:tcPr>
          <w:p w14:paraId="71EFBEE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0" w:type="pct"/>
          </w:tcPr>
          <w:p w14:paraId="157B7F4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704" w:type="pct"/>
          </w:tcPr>
          <w:p w14:paraId="3DCDCAA3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11" w:type="pct"/>
          </w:tcPr>
          <w:p w14:paraId="1AE3A9E1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</w:tr>
    </w:tbl>
    <w:p w14:paraId="2ADC2BAA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B83EB1A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Out of all controls, there were 88 (42.3%) with severe functional impairment according to ADLQ scores, whereas only 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(5.8%) among the cases were categorized as such.</w:t>
      </w:r>
    </w:p>
    <w:p w14:paraId="6EDF362F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42E9EF1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B942C64" w14:textId="4700CDEF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euro-psychiatric symptom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atients with dementia</w:t>
      </w:r>
    </w:p>
    <w:p w14:paraId="4E77AB94" w14:textId="421FBE79" w:rsidR="00CF24AC" w:rsidRDefault="007F1F80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presence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of neuropsychiatric symptoms among dementia patients w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as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assessed using the Neuro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>psychiatric Inventory (NPI)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ummings&lt;/Author&gt;&lt;Year&gt;1997&lt;/Year&gt;&lt;RecNum&gt;125&lt;/RecNum&gt;&lt;DisplayText&gt;(Cummings, 1997)&lt;/DisplayText&gt;&lt;record&gt;&lt;rec-number&gt;125&lt;/rec-number&gt;&lt;foreign-keys&gt;&lt;key app="EN" db-id="e0vrwrfass5fv8ev904xtxshrttezxerpxrr" timestamp="1529722509"&gt;125&lt;/key&gt;&lt;/foreign-keys&gt;&lt;ref-type name="Journal Article"&gt;17&lt;/ref-type&gt;&lt;contributors&gt;&lt;authors&gt;&lt;author&gt;Cummings, Jeffrey L&lt;/author&gt;&lt;/authors&gt;&lt;/contributors&gt;&lt;titles&gt;&lt;title&gt;The Neuropsychiatric Inventory Assessing psychopathology in dementia patients&lt;/title&gt;&lt;secondary-title&gt;Neurology&lt;/secondary-title&gt;&lt;/titles&gt;&lt;periodical&gt;&lt;full-title&gt;Neurology&lt;/full-title&gt;&lt;/periodical&gt;&lt;pages&gt;10S-16S&lt;/pages&gt;&lt;volume&gt;48&lt;/volume&gt;&lt;number&gt;5 Suppl 6&lt;/number&gt;&lt;dates&gt;&lt;year&gt;1997&lt;/year&gt;&lt;/dates&gt;&lt;isbn&gt;0028-3878&lt;/isbn&gt;&lt;urls&gt;&lt;/urls&gt;&lt;/record&gt;&lt;/Cite&gt;&lt;/EndNote&gt;</w:instrTex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CF24AC">
        <w:rPr>
          <w:rFonts w:ascii="Times New Roman" w:hAnsi="Times New Roman" w:cs="Times New Roman"/>
          <w:noProof/>
          <w:color w:val="000000"/>
          <w:sz w:val="24"/>
          <w:szCs w:val="24"/>
        </w:rPr>
        <w:t>(</w:t>
      </w:r>
      <w:hyperlink w:anchor="_ENREF_2" w:tooltip="Cummings, 1997 #125" w:history="1">
        <w:r w:rsidR="00CF24AC"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Cummings, 1997</w:t>
        </w:r>
      </w:hyperlink>
      <w:r w:rsidR="00CF24AC"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. It is a validated </w:t>
      </w:r>
      <w:proofErr w:type="gramStart"/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>informant based</w:t>
      </w:r>
      <w:proofErr w:type="gramEnd"/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interview that assesses neuropsychiatric symptoms over the previous month. NPI has 12 items representing 12 neuro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>psychiatric domains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>. The initial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domain question has 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>‘yes’ (present) or ‘no’ (absent) response. If the answer is ‘yes’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the 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caregiver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is asked to rate the frequency of occurrence on a 4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>point scale and the severity of the symptom on a 3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CF24AC"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point scale. The domain score is calculated by multiplying the frequency score by the severity score of that particular item. </w:t>
      </w:r>
      <w:r w:rsidR="00CF24AC" w:rsidRPr="00264513">
        <w:rPr>
          <w:rFonts w:ascii="Times New Roman" w:hAnsi="Times New Roman" w:cs="Times New Roman"/>
          <w:color w:val="000000"/>
          <w:sz w:val="24"/>
          <w:szCs w:val="24"/>
        </w:rPr>
        <w:t xml:space="preserve">According to Cumming (1994), NPI items are categorized into four </w:t>
      </w:r>
      <w:r w:rsidR="00F226CC">
        <w:rPr>
          <w:rFonts w:ascii="Times New Roman" w:hAnsi="Times New Roman" w:cs="Times New Roman"/>
          <w:color w:val="000000"/>
          <w:sz w:val="24"/>
          <w:szCs w:val="24"/>
        </w:rPr>
        <w:t>subsyndromes</w:t>
      </w:r>
      <w:r w:rsidR="00CF24AC" w:rsidRPr="00264513">
        <w:rPr>
          <w:rFonts w:ascii="Times New Roman" w:hAnsi="Times New Roman" w:cs="Times New Roman"/>
          <w:color w:val="000000"/>
          <w:sz w:val="24"/>
          <w:szCs w:val="24"/>
        </w:rPr>
        <w:t xml:space="preserve"> as follows;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 xml:space="preserve"> (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F177E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CF24AC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5FFE2FE5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58049F2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The total NPI score </w:t>
      </w:r>
      <w:r>
        <w:rPr>
          <w:rFonts w:ascii="Times New Roman" w:hAnsi="Times New Roman" w:cs="Times New Roman"/>
          <w:color w:val="000000"/>
          <w:sz w:val="24"/>
          <w:szCs w:val="24"/>
        </w:rPr>
        <w:t>wa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s obtained by summing up all the individual domain scores. The NPI total score ranged from 1 to 14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3B99B068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211597B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EA2730A" w14:textId="1D32D706" w:rsidR="00CF24AC" w:rsidRPr="009E6687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7F1F8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Categorization of NPI items </w:t>
      </w:r>
    </w:p>
    <w:p w14:paraId="792418AD" w14:textId="77777777" w:rsidR="00CF24AC" w:rsidRPr="00E876E8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4204"/>
        <w:gridCol w:w="2287"/>
      </w:tblGrid>
      <w:tr w:rsidR="00CF24AC" w:rsidRPr="00C470EF" w14:paraId="5EBBB5C2" w14:textId="77777777" w:rsidTr="00052EE6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14:paraId="78D3A113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drome</w:t>
            </w:r>
          </w:p>
        </w:tc>
        <w:tc>
          <w:tcPr>
            <w:tcW w:w="2329" w:type="pct"/>
            <w:tcBorders>
              <w:top w:val="single" w:sz="4" w:space="0" w:color="auto"/>
              <w:bottom w:val="single" w:sz="4" w:space="0" w:color="auto"/>
            </w:tcBorders>
          </w:tcPr>
          <w:p w14:paraId="69D75C65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s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060090B2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.</w:t>
            </w:r>
          </w:p>
        </w:tc>
      </w:tr>
      <w:tr w:rsidR="00CF24AC" w:rsidRPr="00C470EF" w14:paraId="630CB0C3" w14:textId="77777777" w:rsidTr="00052EE6">
        <w:tc>
          <w:tcPr>
            <w:tcW w:w="1404" w:type="pct"/>
            <w:tcBorders>
              <w:top w:val="single" w:sz="4" w:space="0" w:color="auto"/>
            </w:tcBorders>
          </w:tcPr>
          <w:p w14:paraId="6238BD0C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activity</w:t>
            </w:r>
          </w:p>
        </w:tc>
        <w:tc>
          <w:tcPr>
            <w:tcW w:w="2329" w:type="pct"/>
            <w:tcBorders>
              <w:top w:val="single" w:sz="4" w:space="0" w:color="auto"/>
            </w:tcBorders>
          </w:tcPr>
          <w:p w14:paraId="35B972F1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tation or aggression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267B4B83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F24AC" w:rsidRPr="00C470EF" w14:paraId="1A6E3DE8" w14:textId="77777777" w:rsidTr="00052EE6">
        <w:tc>
          <w:tcPr>
            <w:tcW w:w="1404" w:type="pct"/>
          </w:tcPr>
          <w:p w14:paraId="78E61050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2D0CC759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tability</w:t>
            </w:r>
          </w:p>
        </w:tc>
        <w:tc>
          <w:tcPr>
            <w:tcW w:w="1268" w:type="pct"/>
          </w:tcPr>
          <w:p w14:paraId="5E486597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24AC" w:rsidRPr="00C470EF" w14:paraId="51C707AF" w14:textId="77777777" w:rsidTr="00052EE6">
        <w:tc>
          <w:tcPr>
            <w:tcW w:w="1404" w:type="pct"/>
          </w:tcPr>
          <w:p w14:paraId="12499DEA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2D3BC910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phoria</w:t>
            </w:r>
          </w:p>
        </w:tc>
        <w:tc>
          <w:tcPr>
            <w:tcW w:w="1268" w:type="pct"/>
          </w:tcPr>
          <w:p w14:paraId="699D4759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F24AC" w:rsidRPr="00C470EF" w14:paraId="6142903E" w14:textId="77777777" w:rsidTr="00052EE6">
        <w:tc>
          <w:tcPr>
            <w:tcW w:w="1404" w:type="pct"/>
          </w:tcPr>
          <w:p w14:paraId="5B7EA30F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2442522A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inhibition</w:t>
            </w:r>
          </w:p>
        </w:tc>
        <w:tc>
          <w:tcPr>
            <w:tcW w:w="1268" w:type="pct"/>
          </w:tcPr>
          <w:p w14:paraId="1F56D553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F24AC" w:rsidRPr="00C470EF" w14:paraId="4B01C355" w14:textId="77777777" w:rsidTr="00052EE6">
        <w:tc>
          <w:tcPr>
            <w:tcW w:w="1404" w:type="pct"/>
          </w:tcPr>
          <w:p w14:paraId="51A4721D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2CBAA957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rrant motor behavi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68" w:type="pct"/>
          </w:tcPr>
          <w:p w14:paraId="0FFF2A2D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24AC" w:rsidRPr="00C470EF" w14:paraId="1400286B" w14:textId="77777777" w:rsidTr="00052EE6">
        <w:tc>
          <w:tcPr>
            <w:tcW w:w="1404" w:type="pct"/>
            <w:tcBorders>
              <w:top w:val="single" w:sz="4" w:space="0" w:color="auto"/>
              <w:bottom w:val="nil"/>
            </w:tcBorders>
          </w:tcPr>
          <w:p w14:paraId="1DAF7C8E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ffective</w:t>
            </w:r>
          </w:p>
        </w:tc>
        <w:tc>
          <w:tcPr>
            <w:tcW w:w="2329" w:type="pct"/>
            <w:tcBorders>
              <w:top w:val="single" w:sz="4" w:space="0" w:color="auto"/>
              <w:bottom w:val="nil"/>
            </w:tcBorders>
          </w:tcPr>
          <w:p w14:paraId="704A23E8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phoria/depressed mood</w:t>
            </w:r>
          </w:p>
        </w:tc>
        <w:tc>
          <w:tcPr>
            <w:tcW w:w="1268" w:type="pct"/>
            <w:tcBorders>
              <w:top w:val="single" w:sz="4" w:space="0" w:color="auto"/>
              <w:bottom w:val="nil"/>
            </w:tcBorders>
          </w:tcPr>
          <w:p w14:paraId="675070B1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24AC" w:rsidRPr="00C470EF" w14:paraId="54F08BA4" w14:textId="77777777" w:rsidTr="00052EE6">
        <w:tc>
          <w:tcPr>
            <w:tcW w:w="1404" w:type="pct"/>
            <w:tcBorders>
              <w:top w:val="nil"/>
            </w:tcBorders>
          </w:tcPr>
          <w:p w14:paraId="651B5CD9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  <w:tcBorders>
              <w:top w:val="nil"/>
            </w:tcBorders>
          </w:tcPr>
          <w:p w14:paraId="65C5D1B6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268" w:type="pct"/>
            <w:tcBorders>
              <w:top w:val="nil"/>
            </w:tcBorders>
          </w:tcPr>
          <w:p w14:paraId="710B2DFF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F24AC" w:rsidRPr="00C470EF" w14:paraId="611671C3" w14:textId="77777777" w:rsidTr="00052EE6">
        <w:tc>
          <w:tcPr>
            <w:tcW w:w="1404" w:type="pct"/>
          </w:tcPr>
          <w:p w14:paraId="2B2A0419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05EBEDAE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ht time behaviour</w:t>
            </w:r>
          </w:p>
        </w:tc>
        <w:tc>
          <w:tcPr>
            <w:tcW w:w="1268" w:type="pct"/>
          </w:tcPr>
          <w:p w14:paraId="4709E156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F24AC" w:rsidRPr="00C470EF" w14:paraId="542F0AE2" w14:textId="77777777" w:rsidTr="00052EE6">
        <w:tc>
          <w:tcPr>
            <w:tcW w:w="1404" w:type="pct"/>
          </w:tcPr>
          <w:p w14:paraId="351737A8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56BEFE7F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tite/eating abnormalities</w:t>
            </w:r>
          </w:p>
        </w:tc>
        <w:tc>
          <w:tcPr>
            <w:tcW w:w="1268" w:type="pct"/>
          </w:tcPr>
          <w:p w14:paraId="78363F80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F24AC" w:rsidRPr="00C470EF" w14:paraId="6034A012" w14:textId="77777777" w:rsidTr="00052EE6">
        <w:tc>
          <w:tcPr>
            <w:tcW w:w="1404" w:type="pct"/>
            <w:tcBorders>
              <w:top w:val="single" w:sz="4" w:space="0" w:color="auto"/>
              <w:bottom w:val="nil"/>
            </w:tcBorders>
          </w:tcPr>
          <w:p w14:paraId="2BC163D5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pathy</w:t>
            </w:r>
          </w:p>
        </w:tc>
        <w:tc>
          <w:tcPr>
            <w:tcW w:w="2329" w:type="pct"/>
            <w:tcBorders>
              <w:top w:val="single" w:sz="4" w:space="0" w:color="auto"/>
              <w:bottom w:val="nil"/>
            </w:tcBorders>
          </w:tcPr>
          <w:p w14:paraId="351FB327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thy</w:t>
            </w:r>
          </w:p>
        </w:tc>
        <w:tc>
          <w:tcPr>
            <w:tcW w:w="1268" w:type="pct"/>
            <w:tcBorders>
              <w:top w:val="single" w:sz="4" w:space="0" w:color="auto"/>
              <w:bottom w:val="nil"/>
            </w:tcBorders>
          </w:tcPr>
          <w:p w14:paraId="1C28B1AB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24AC" w:rsidRPr="00C470EF" w14:paraId="61231706" w14:textId="77777777" w:rsidTr="00052EE6">
        <w:tc>
          <w:tcPr>
            <w:tcW w:w="1404" w:type="pct"/>
            <w:tcBorders>
              <w:top w:val="nil"/>
            </w:tcBorders>
          </w:tcPr>
          <w:p w14:paraId="5DEDC028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  <w:tcBorders>
              <w:top w:val="nil"/>
            </w:tcBorders>
          </w:tcPr>
          <w:p w14:paraId="04F1B4C6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tite/eating abnormalities</w:t>
            </w:r>
          </w:p>
        </w:tc>
        <w:tc>
          <w:tcPr>
            <w:tcW w:w="1268" w:type="pct"/>
            <w:tcBorders>
              <w:top w:val="nil"/>
            </w:tcBorders>
          </w:tcPr>
          <w:p w14:paraId="47B0B52B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F24AC" w:rsidRPr="00C470EF" w14:paraId="084B9411" w14:textId="77777777" w:rsidTr="00052EE6">
        <w:tc>
          <w:tcPr>
            <w:tcW w:w="1404" w:type="pct"/>
          </w:tcPr>
          <w:p w14:paraId="1A372A4F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515EC61B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rrant motor behavi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68" w:type="pct"/>
          </w:tcPr>
          <w:p w14:paraId="3BE2D67F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F24AC" w:rsidRPr="00C470EF" w14:paraId="21C9BC35" w14:textId="77777777" w:rsidTr="00052EE6">
        <w:tc>
          <w:tcPr>
            <w:tcW w:w="1404" w:type="pct"/>
            <w:tcBorders>
              <w:bottom w:val="single" w:sz="4" w:space="0" w:color="auto"/>
            </w:tcBorders>
          </w:tcPr>
          <w:p w14:paraId="567C000E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  <w:tcBorders>
              <w:bottom w:val="single" w:sz="4" w:space="0" w:color="auto"/>
            </w:tcBorders>
          </w:tcPr>
          <w:p w14:paraId="6E1AF58C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ht time behaviour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1B4ADB3F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F24AC" w:rsidRPr="00C470EF" w14:paraId="3D6D6E2A" w14:textId="77777777" w:rsidTr="00052EE6">
        <w:tc>
          <w:tcPr>
            <w:tcW w:w="1404" w:type="pct"/>
            <w:tcBorders>
              <w:top w:val="single" w:sz="4" w:space="0" w:color="auto"/>
              <w:bottom w:val="nil"/>
            </w:tcBorders>
          </w:tcPr>
          <w:p w14:paraId="5345F932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sychosis</w:t>
            </w:r>
          </w:p>
        </w:tc>
        <w:tc>
          <w:tcPr>
            <w:tcW w:w="2329" w:type="pct"/>
            <w:tcBorders>
              <w:top w:val="single" w:sz="4" w:space="0" w:color="auto"/>
              <w:bottom w:val="nil"/>
            </w:tcBorders>
          </w:tcPr>
          <w:p w14:paraId="3E75D8FE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usions</w:t>
            </w:r>
          </w:p>
        </w:tc>
        <w:tc>
          <w:tcPr>
            <w:tcW w:w="1268" w:type="pct"/>
            <w:tcBorders>
              <w:top w:val="single" w:sz="4" w:space="0" w:color="auto"/>
              <w:bottom w:val="nil"/>
            </w:tcBorders>
          </w:tcPr>
          <w:p w14:paraId="4A125C58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24AC" w:rsidRPr="00C470EF" w14:paraId="3661F60F" w14:textId="77777777" w:rsidTr="00052EE6">
        <w:tc>
          <w:tcPr>
            <w:tcW w:w="1404" w:type="pct"/>
            <w:tcBorders>
              <w:top w:val="nil"/>
            </w:tcBorders>
          </w:tcPr>
          <w:p w14:paraId="2A282510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  <w:tcBorders>
              <w:top w:val="nil"/>
            </w:tcBorders>
          </w:tcPr>
          <w:p w14:paraId="6122AE8D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ucinations</w:t>
            </w:r>
          </w:p>
        </w:tc>
        <w:tc>
          <w:tcPr>
            <w:tcW w:w="1268" w:type="pct"/>
            <w:tcBorders>
              <w:top w:val="nil"/>
            </w:tcBorders>
          </w:tcPr>
          <w:p w14:paraId="0A8F4BF7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F24AC" w:rsidRPr="00C470EF" w14:paraId="3C3BF43B" w14:textId="77777777" w:rsidTr="00052EE6">
        <w:tc>
          <w:tcPr>
            <w:tcW w:w="1404" w:type="pct"/>
          </w:tcPr>
          <w:p w14:paraId="6729612F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9" w:type="pct"/>
          </w:tcPr>
          <w:p w14:paraId="398229B5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268" w:type="pct"/>
          </w:tcPr>
          <w:p w14:paraId="5186D23B" w14:textId="77777777" w:rsidR="00CF24AC" w:rsidRPr="00C470EF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63154A42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42CEA31D" w14:textId="284B9E87" w:rsidR="00CF24AC" w:rsidRPr="00C470EF" w:rsidRDefault="00CF24AC" w:rsidP="00CF24AC">
      <w:pPr>
        <w:pStyle w:val="ListParagraph"/>
        <w:tabs>
          <w:tab w:val="left" w:pos="225"/>
        </w:tabs>
        <w:spacing w:after="0" w:line="360" w:lineRule="auto"/>
        <w:ind w:lef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NPI sub-syndrom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cores were calculated separately and compare</w:t>
      </w:r>
      <w:r>
        <w:rPr>
          <w:rFonts w:ascii="Times New Roman" w:hAnsi="Times New Roman" w:cs="Times New Roman"/>
          <w:color w:val="000000"/>
          <w:sz w:val="24"/>
          <w:szCs w:val="24"/>
        </w:rPr>
        <w:t>d between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cases and controls. Table </w:t>
      </w:r>
      <w:r w:rsidR="008F177E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7F1F80">
        <w:rPr>
          <w:rFonts w:ascii="Times New Roman" w:hAnsi="Times New Roman" w:cs="Times New Roman"/>
          <w:color w:val="000000"/>
          <w:sz w:val="24"/>
          <w:szCs w:val="24"/>
        </w:rPr>
        <w:t>.1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ummarizes the descriptive statistics of NPI sub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syndrome scores among cases and controls.</w:t>
      </w:r>
    </w:p>
    <w:p w14:paraId="0C5460E9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C16882A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>Of the four neuropsychiatry sub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syndromes, affective sub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syndrome showed the highest mean difference among cases (mean=3.78) and controls (mean=7.2). Mean score for hyperactivity sub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syndrome among cases (mean=8.0) was slightly higher than that among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controls (mean=7.36).</w:t>
      </w:r>
    </w:p>
    <w:p w14:paraId="27726B9B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B96E38F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6A4E561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F007A9A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06C40E8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402F1C1" w14:textId="366F95F3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lastRenderedPageBreak/>
        <w:t>Table</w:t>
      </w:r>
      <w:r w:rsidR="007F1F8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gramStart"/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8</w:t>
      </w:r>
      <w:r w:rsidR="007F1F8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.1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:</w:t>
      </w:r>
      <w:proofErr w:type="gramEnd"/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Descriptive Statistics of the NPI Sub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-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yndrome Scores among Cases and Controls</w:t>
      </w:r>
    </w:p>
    <w:p w14:paraId="70013B0C" w14:textId="77777777" w:rsidR="00CF24AC" w:rsidRPr="00C470EF" w:rsidRDefault="00CF24AC" w:rsidP="00CF24AC">
      <w:pPr>
        <w:pStyle w:val="ListParagraph"/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031"/>
        <w:gridCol w:w="1403"/>
        <w:gridCol w:w="1330"/>
        <w:gridCol w:w="1036"/>
        <w:gridCol w:w="1392"/>
        <w:gridCol w:w="1220"/>
      </w:tblGrid>
      <w:tr w:rsidR="00CF24AC" w:rsidRPr="00FE5DB3" w14:paraId="7E261F06" w14:textId="77777777" w:rsidTr="00052EE6">
        <w:tc>
          <w:tcPr>
            <w:tcW w:w="894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A433590" w14:textId="77777777" w:rsidR="00CF24AC" w:rsidRPr="00AF22B8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NPI</w:t>
            </w:r>
          </w:p>
          <w:p w14:paraId="7F6ADF67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Sub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yndrome</w:t>
            </w:r>
          </w:p>
        </w:tc>
        <w:tc>
          <w:tcPr>
            <w:tcW w:w="4106" w:type="pct"/>
            <w:gridSpan w:val="6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20969A1" w14:textId="77777777" w:rsidR="00CF24AC" w:rsidRPr="00B73282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73282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CF24AC" w:rsidRPr="00FE5DB3" w14:paraId="2A982495" w14:textId="77777777" w:rsidTr="00052EE6">
        <w:tc>
          <w:tcPr>
            <w:tcW w:w="894" w:type="pct"/>
            <w:vMerge/>
          </w:tcPr>
          <w:p w14:paraId="17812BB5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6826A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5F72C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CF24AC" w:rsidRPr="00FE5DB3" w14:paraId="4B4D8F91" w14:textId="77777777" w:rsidTr="00052EE6">
        <w:tc>
          <w:tcPr>
            <w:tcW w:w="894" w:type="pct"/>
            <w:vMerge/>
            <w:tcBorders>
              <w:bottom w:val="single" w:sz="4" w:space="0" w:color="auto"/>
            </w:tcBorders>
          </w:tcPr>
          <w:p w14:paraId="29C03A8D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0591" w14:textId="77777777" w:rsidR="00CF24AC" w:rsidRPr="00AF22B8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7D6A" w14:textId="77777777" w:rsidR="00CF24AC" w:rsidRPr="00AF22B8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D4160" w14:textId="77777777" w:rsidR="00CF24AC" w:rsidRPr="00AF22B8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1A8B5" w14:textId="77777777" w:rsidR="00CF24AC" w:rsidRPr="00AF22B8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227BC" w14:textId="77777777" w:rsidR="00CF24AC" w:rsidRPr="00AF22B8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22B8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B1411" w14:textId="77777777" w:rsidR="00CF24AC" w:rsidRPr="00AF22B8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ange</w:t>
            </w:r>
          </w:p>
        </w:tc>
      </w:tr>
      <w:tr w:rsidR="00CF24AC" w:rsidRPr="00FE5DB3" w14:paraId="5A384CDC" w14:textId="77777777" w:rsidTr="00052EE6">
        <w:tc>
          <w:tcPr>
            <w:tcW w:w="894" w:type="pct"/>
            <w:tcBorders>
              <w:top w:val="single" w:sz="4" w:space="0" w:color="auto"/>
            </w:tcBorders>
          </w:tcPr>
          <w:p w14:paraId="79897AC6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Hyperactivity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2A37FA9D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.0</w:t>
            </w:r>
          </w:p>
          <w:p w14:paraId="4096161A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3.25)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58DABEB5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09-8.90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5AD308BC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-13</w:t>
            </w:r>
          </w:p>
          <w:p w14:paraId="6D02EC1C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3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2428E9E1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36</w:t>
            </w:r>
          </w:p>
          <w:p w14:paraId="50A13261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5316A4AE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69-8.03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26B88134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-26</w:t>
            </w:r>
          </w:p>
          <w:p w14:paraId="0F416124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26)</w:t>
            </w:r>
          </w:p>
        </w:tc>
      </w:tr>
      <w:tr w:rsidR="00CF24AC" w:rsidRPr="00FE5DB3" w14:paraId="19EE422F" w14:textId="77777777" w:rsidTr="00052EE6">
        <w:tc>
          <w:tcPr>
            <w:tcW w:w="894" w:type="pct"/>
            <w:tcBorders>
              <w:bottom w:val="single" w:sz="4" w:space="0" w:color="auto"/>
            </w:tcBorders>
          </w:tcPr>
          <w:p w14:paraId="3CE98943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6643940C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49937FDA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3A9CB2D3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28852052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1635B133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24DBA8FA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F24AC" w:rsidRPr="00FE5DB3" w14:paraId="16872DD8" w14:textId="77777777" w:rsidTr="00052EE6">
        <w:tc>
          <w:tcPr>
            <w:tcW w:w="894" w:type="pct"/>
            <w:tcBorders>
              <w:top w:val="single" w:sz="4" w:space="0" w:color="auto"/>
              <w:bottom w:val="nil"/>
            </w:tcBorders>
          </w:tcPr>
          <w:p w14:paraId="646DC3DD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Affective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</w:tcPr>
          <w:p w14:paraId="61FFD75D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.78</w:t>
            </w:r>
          </w:p>
          <w:p w14:paraId="2EF60213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2.75)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14:paraId="2EBA4CF9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.02-4.55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</w:tcPr>
          <w:p w14:paraId="3C27BD88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-16</w:t>
            </w:r>
          </w:p>
          <w:p w14:paraId="5B9ED269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5)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14:paraId="76FAF556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20</w:t>
            </w:r>
          </w:p>
          <w:p w14:paraId="14A2D35D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4.52)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459358A6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58-7.82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40BCA52E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-20</w:t>
            </w:r>
          </w:p>
          <w:p w14:paraId="2019BD7D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20)</w:t>
            </w:r>
          </w:p>
        </w:tc>
      </w:tr>
      <w:tr w:rsidR="00CF24AC" w:rsidRPr="00FE5DB3" w14:paraId="426654F3" w14:textId="77777777" w:rsidTr="00052EE6">
        <w:tc>
          <w:tcPr>
            <w:tcW w:w="894" w:type="pct"/>
            <w:tcBorders>
              <w:top w:val="nil"/>
              <w:bottom w:val="single" w:sz="4" w:space="0" w:color="auto"/>
            </w:tcBorders>
          </w:tcPr>
          <w:p w14:paraId="5AF66B3E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3A7D1712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6BEAD671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14:paraId="2B31A324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2A4C59BF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4E1BBAAB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18D51A80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F24AC" w:rsidRPr="00FE5DB3" w14:paraId="6AB4AE1E" w14:textId="77777777" w:rsidTr="00052EE6">
        <w:tc>
          <w:tcPr>
            <w:tcW w:w="894" w:type="pct"/>
            <w:tcBorders>
              <w:top w:val="single" w:sz="4" w:space="0" w:color="auto"/>
              <w:bottom w:val="nil"/>
            </w:tcBorders>
          </w:tcPr>
          <w:p w14:paraId="6AD5CDCF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Apathy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</w:tcPr>
          <w:p w14:paraId="27456EBE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63</w:t>
            </w:r>
          </w:p>
          <w:p w14:paraId="2DB64245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3.91)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14:paraId="44192356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.54-8.72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</w:tcPr>
          <w:p w14:paraId="136D8505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-13</w:t>
            </w:r>
          </w:p>
          <w:p w14:paraId="6B94BE12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1)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14:paraId="444CADA7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.43</w:t>
            </w:r>
          </w:p>
          <w:p w14:paraId="4CAEB5E9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5.19)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6585881B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.72-9.14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4EC35331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-28</w:t>
            </w:r>
          </w:p>
          <w:p w14:paraId="365B6168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28)</w:t>
            </w:r>
          </w:p>
        </w:tc>
      </w:tr>
      <w:tr w:rsidR="00CF24AC" w:rsidRPr="00FE5DB3" w14:paraId="26DA7061" w14:textId="77777777" w:rsidTr="00052EE6">
        <w:tc>
          <w:tcPr>
            <w:tcW w:w="894" w:type="pct"/>
            <w:tcBorders>
              <w:top w:val="nil"/>
              <w:bottom w:val="single" w:sz="4" w:space="0" w:color="auto"/>
            </w:tcBorders>
          </w:tcPr>
          <w:p w14:paraId="30889ED9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0442BE88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0F9416C4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14:paraId="3F3A08E3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3073C255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63F316DC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7FC0E9E8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F24AC" w:rsidRPr="00FE5DB3" w14:paraId="13A665FC" w14:textId="77777777" w:rsidTr="00052EE6">
        <w:tc>
          <w:tcPr>
            <w:tcW w:w="894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2515FFE6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Psychosi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5806D90B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.82</w:t>
            </w:r>
          </w:p>
          <w:p w14:paraId="19C16792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2.63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2BAF0716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.09-2.56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74AF8F8F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-12</w:t>
            </w:r>
          </w:p>
          <w:p w14:paraId="0E23667A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2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7F1EFDCE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.75</w:t>
            </w:r>
          </w:p>
          <w:p w14:paraId="62FBBD79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3.58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6EA0ABB0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.26-3.24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24E76BE3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-13</w:t>
            </w:r>
          </w:p>
          <w:p w14:paraId="5D229B23" w14:textId="77777777" w:rsidR="00CF24AC" w:rsidRPr="00FE5DB3" w:rsidRDefault="00CF24AC" w:rsidP="00052EE6">
            <w:pPr>
              <w:pStyle w:val="ListParagraph"/>
              <w:tabs>
                <w:tab w:val="left" w:pos="225"/>
              </w:tabs>
              <w:spacing w:line="360" w:lineRule="auto"/>
              <w:ind w:left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(13)</w:t>
            </w:r>
          </w:p>
        </w:tc>
      </w:tr>
    </w:tbl>
    <w:p w14:paraId="71A326F9" w14:textId="77777777" w:rsidR="00CF24AC" w:rsidRPr="00C470EF" w:rsidRDefault="00CF24AC" w:rsidP="00CF24AC">
      <w:pPr>
        <w:pStyle w:val="ListParagraph"/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B1B01AA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61B9D1D" w14:textId="17CE7169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he presence of neuropsychiatric symptoms w</w:t>
      </w:r>
      <w:r>
        <w:rPr>
          <w:rFonts w:ascii="Times New Roman" w:hAnsi="Times New Roman" w:cs="Times New Roman"/>
          <w:color w:val="000000"/>
          <w:sz w:val="24"/>
          <w:szCs w:val="24"/>
        </w:rPr>
        <w:t>a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categorized as follows</w:t>
      </w:r>
      <w:r>
        <w:rPr>
          <w:rFonts w:ascii="Times New Roman" w:hAnsi="Times New Roman" w:cs="Times New Roman"/>
          <w:color w:val="000000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990"/>
        <w:gridCol w:w="3420"/>
      </w:tblGrid>
      <w:tr w:rsidR="00CF24AC" w:rsidRPr="00C470EF" w14:paraId="09CF2274" w14:textId="77777777" w:rsidTr="00052EE6">
        <w:tc>
          <w:tcPr>
            <w:tcW w:w="1368" w:type="dxa"/>
          </w:tcPr>
          <w:p w14:paraId="1C6750E2" w14:textId="77777777" w:rsidR="00CF24AC" w:rsidRPr="00E876E8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7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score   </w:t>
            </w:r>
          </w:p>
        </w:tc>
        <w:tc>
          <w:tcPr>
            <w:tcW w:w="990" w:type="dxa"/>
          </w:tcPr>
          <w:p w14:paraId="42969E95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3420" w:type="dxa"/>
          </w:tcPr>
          <w:p w14:paraId="274E819D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  <w:tr w:rsidR="00CF24AC" w:rsidRPr="00C470EF" w14:paraId="367709AC" w14:textId="77777777" w:rsidTr="00052EE6">
        <w:tc>
          <w:tcPr>
            <w:tcW w:w="1368" w:type="dxa"/>
          </w:tcPr>
          <w:p w14:paraId="6A697B61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AF1DC4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50</w:t>
            </w:r>
          </w:p>
        </w:tc>
        <w:tc>
          <w:tcPr>
            <w:tcW w:w="3420" w:type="dxa"/>
          </w:tcPr>
          <w:p w14:paraId="3815C6C3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CF24AC" w:rsidRPr="00C470EF" w14:paraId="423ABADD" w14:textId="77777777" w:rsidTr="00052EE6">
        <w:tc>
          <w:tcPr>
            <w:tcW w:w="1368" w:type="dxa"/>
          </w:tcPr>
          <w:p w14:paraId="0FBAD55E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982E60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50 </w:t>
            </w:r>
          </w:p>
        </w:tc>
        <w:tc>
          <w:tcPr>
            <w:tcW w:w="3420" w:type="dxa"/>
          </w:tcPr>
          <w:p w14:paraId="2237C755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vere </w:t>
            </w:r>
          </w:p>
          <w:p w14:paraId="50E6D308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21F8BC5" w14:textId="143C1221" w:rsidR="00CF24AC" w:rsidRPr="00E05942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915CC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8F177E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7F1F80">
        <w:rPr>
          <w:rFonts w:ascii="Times New Roman" w:hAnsi="Times New Roman" w:cs="Times New Roman"/>
          <w:color w:val="000000"/>
          <w:sz w:val="24"/>
          <w:szCs w:val="24"/>
        </w:rPr>
        <w:t xml:space="preserve">.2 </w:t>
      </w:r>
      <w:r w:rsidR="007F1F80" w:rsidRPr="002915CC">
        <w:rPr>
          <w:rFonts w:ascii="Times New Roman" w:hAnsi="Times New Roman" w:cs="Times New Roman"/>
          <w:color w:val="000000"/>
          <w:sz w:val="24"/>
          <w:szCs w:val="24"/>
        </w:rPr>
        <w:t>shows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the severity of </w:t>
      </w:r>
      <w:r w:rsidR="007F1F80">
        <w:rPr>
          <w:rFonts w:ascii="Times New Roman" w:hAnsi="Times New Roman" w:cs="Times New Roman"/>
          <w:color w:val="000000"/>
          <w:sz w:val="24"/>
          <w:szCs w:val="24"/>
        </w:rPr>
        <w:t>neuropsychiatric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ymptoms according to total NPI scores among </w:t>
      </w:r>
      <w:r w:rsidRPr="00E05942">
        <w:rPr>
          <w:rFonts w:ascii="Times New Roman" w:hAnsi="Times New Roman" w:cs="Times New Roman"/>
          <w:color w:val="000000"/>
          <w:sz w:val="24"/>
          <w:szCs w:val="24"/>
        </w:rPr>
        <w:t>cases and controls.</w:t>
      </w:r>
    </w:p>
    <w:p w14:paraId="6F41FC73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517EB998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Majority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cases (80.8%) and controls (61.5%) in the study population were having mild neuropsychiatric </w:t>
      </w:r>
      <w:r w:rsidRPr="005E6FA8">
        <w:rPr>
          <w:rFonts w:ascii="Times New Roman" w:hAnsi="Times New Roman" w:cs="Times New Roman"/>
          <w:color w:val="000000"/>
          <w:sz w:val="24"/>
          <w:szCs w:val="24"/>
        </w:rPr>
        <w:t xml:space="preserve">symptoms. </w:t>
      </w:r>
    </w:p>
    <w:p w14:paraId="3AD658F9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4C2015B5" w14:textId="77777777" w:rsidR="00CF24AC" w:rsidRPr="002915C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5EDA503" w14:textId="37FE4AF9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8F177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8</w:t>
      </w:r>
      <w:r w:rsidR="007F1F8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.2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: Severity of Neuropsychiatric Symptoms According to Total NPI scores among Cases and Controls</w:t>
      </w:r>
    </w:p>
    <w:p w14:paraId="08E018EB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441"/>
        <w:gridCol w:w="1359"/>
        <w:gridCol w:w="1274"/>
        <w:gridCol w:w="1103"/>
      </w:tblGrid>
      <w:tr w:rsidR="00CF24AC" w:rsidRPr="00FE5DB3" w14:paraId="08D79D16" w14:textId="77777777" w:rsidTr="00052EE6">
        <w:tc>
          <w:tcPr>
            <w:tcW w:w="2132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828A506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PI severity</w:t>
            </w:r>
          </w:p>
        </w:tc>
        <w:tc>
          <w:tcPr>
            <w:tcW w:w="2868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6A4F8CC0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CF24AC" w:rsidRPr="00FE5DB3" w14:paraId="043203EC" w14:textId="77777777" w:rsidTr="00052EE6">
        <w:tc>
          <w:tcPr>
            <w:tcW w:w="2132" w:type="pct"/>
            <w:vMerge/>
          </w:tcPr>
          <w:p w14:paraId="52B207B8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EF690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5A830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CF24AC" w:rsidRPr="00FE5DB3" w14:paraId="4CA5BA84" w14:textId="77777777" w:rsidTr="00052EE6">
        <w:tc>
          <w:tcPr>
            <w:tcW w:w="2132" w:type="pct"/>
            <w:vMerge/>
            <w:tcBorders>
              <w:bottom w:val="single" w:sz="4" w:space="0" w:color="auto"/>
            </w:tcBorders>
          </w:tcPr>
          <w:p w14:paraId="0DCD16FB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0FF74F0A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1D9FDA6C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188B2605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2D3E5DEB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CF24AC" w:rsidRPr="00FE5DB3" w14:paraId="7015B642" w14:textId="77777777" w:rsidTr="00052EE6">
        <w:tc>
          <w:tcPr>
            <w:tcW w:w="2132" w:type="pct"/>
            <w:tcBorders>
              <w:top w:val="single" w:sz="4" w:space="0" w:color="auto"/>
            </w:tcBorders>
          </w:tcPr>
          <w:p w14:paraId="0CF131FF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Mild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C17C78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574E28E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6C8351B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4E21394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</w:tr>
      <w:tr w:rsidR="00CF24AC" w:rsidRPr="00FE5DB3" w14:paraId="6AA97FF8" w14:textId="77777777" w:rsidTr="00052EE6">
        <w:tc>
          <w:tcPr>
            <w:tcW w:w="2132" w:type="pct"/>
          </w:tcPr>
          <w:p w14:paraId="0BFDE33D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 xml:space="preserve">Moderate </w:t>
            </w:r>
          </w:p>
        </w:tc>
        <w:tc>
          <w:tcPr>
            <w:tcW w:w="798" w:type="pct"/>
          </w:tcPr>
          <w:p w14:paraId="260345F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53" w:type="pct"/>
          </w:tcPr>
          <w:p w14:paraId="669F23E3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706" w:type="pct"/>
          </w:tcPr>
          <w:p w14:paraId="0230A68B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611" w:type="pct"/>
          </w:tcPr>
          <w:p w14:paraId="1F71C544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</w:tr>
      <w:tr w:rsidR="00CF24AC" w:rsidRPr="00FE5DB3" w14:paraId="5CC92C41" w14:textId="77777777" w:rsidTr="00052EE6">
        <w:tc>
          <w:tcPr>
            <w:tcW w:w="2132" w:type="pct"/>
          </w:tcPr>
          <w:p w14:paraId="039F3BC4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Severe</w:t>
            </w:r>
          </w:p>
        </w:tc>
        <w:tc>
          <w:tcPr>
            <w:tcW w:w="798" w:type="pct"/>
          </w:tcPr>
          <w:p w14:paraId="0EC48C8C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3" w:type="pct"/>
          </w:tcPr>
          <w:p w14:paraId="25508F22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6" w:type="pct"/>
          </w:tcPr>
          <w:p w14:paraId="1E8FCEA4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1" w:type="pct"/>
          </w:tcPr>
          <w:p w14:paraId="0DF72167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</w:tbl>
    <w:p w14:paraId="2CB3B087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487E8A3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CF47487" w14:textId="218EBD6F" w:rsidR="00CF24AC" w:rsidRPr="00FE5DB3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E5D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regiver burden</w:t>
      </w:r>
    </w:p>
    <w:p w14:paraId="79274B89" w14:textId="04D14962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Caregiver burden was assessed b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validated  Sinhala version of  </w:t>
      </w:r>
      <w:proofErr w:type="spellStart"/>
      <w:r w:rsidRPr="00C470EF">
        <w:rPr>
          <w:rFonts w:ascii="Times New Roman" w:hAnsi="Times New Roman" w:cs="Times New Roman"/>
          <w:color w:val="000000"/>
          <w:sz w:val="24"/>
          <w:szCs w:val="24"/>
        </w:rPr>
        <w:t>Zarit</w:t>
      </w:r>
      <w:proofErr w:type="spellEnd"/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Burden Interview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Abeywickrema&lt;/Author&gt;&lt;Year&gt;2015&lt;/Year&gt;&lt;RecNum&gt;22&lt;/RecNum&gt;&lt;DisplayText&gt;(Abeywickrema, Weerasundera, &amp;amp; Ranasinghe, 2015)&lt;/DisplayText&gt;&lt;record&gt;&lt;rec-number&gt;22&lt;/rec-number&gt;&lt;foreign-keys&gt;&lt;key app="EN" db-id="5wre9srvmv0dz0eafstpd0pgwtzpxwdaatat"&gt;22&lt;/key&gt;&lt;/foreign-keys&gt;&lt;ref-type name="Journal Article"&gt;17&lt;/ref-type&gt;&lt;contributors&gt;&lt;authors&gt;&lt;author&gt;Abeywickrema, S&lt;/author&gt;&lt;author&gt;Weerasundera, R&lt;/author&gt;&lt;author&gt;Ranasinghe, K&lt;/author&gt;&lt;/authors&gt;&lt;/contributors&gt;&lt;titles&gt;&lt;title&gt;Assessment of the level of care-burden in informal caregivers of patients with dementia&lt;/title&gt;&lt;secondary-title&gt;Sri Lanka Journal of Psychiatry&lt;/secondary-title&gt;&lt;/titles&gt;&lt;periodical&gt;&lt;full-title&gt;Sri Lanka Journal of Psychiatry&lt;/full-title&gt;&lt;/periodical&gt;&lt;pages&gt;4-8&lt;/pages&gt;&lt;volume&gt;6&lt;/volume&gt;&lt;number&gt;1&lt;/number&gt;&lt;dates&gt;&lt;year&gt;2015&lt;/year&gt;&lt;/dates&gt;&lt;urls&gt;&lt;/urls&gt;&lt;/record&gt;&lt;/Cite&gt;&lt;/EndNote&gt;</w:instrTex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(</w:t>
      </w:r>
      <w:hyperlink w:anchor="_ENREF_1" w:tooltip="Abeywickrema, 2015 #22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Abeywickrema, Weerasundera, &amp; Ranasinghe, 2015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. Primary caregivers were asked to specify the extent of burden experienced while providing care to th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atients with dementia. </w:t>
      </w:r>
      <w:proofErr w:type="spellStart"/>
      <w:r w:rsidRPr="00C470EF">
        <w:rPr>
          <w:rFonts w:ascii="Times New Roman" w:hAnsi="Times New Roman" w:cs="Times New Roman"/>
          <w:color w:val="000000"/>
          <w:sz w:val="24"/>
          <w:szCs w:val="24"/>
        </w:rPr>
        <w:t>Zarit</w:t>
      </w:r>
      <w:proofErr w:type="spellEnd"/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Burden Interview (ZBI) has 22 items, with responses in a Likert scale, rang</w:t>
      </w:r>
      <w:r>
        <w:rPr>
          <w:rFonts w:ascii="Times New Roman" w:hAnsi="Times New Roman" w:cs="Times New Roman"/>
          <w:color w:val="000000"/>
          <w:sz w:val="24"/>
          <w:szCs w:val="24"/>
        </w:rPr>
        <w:t>ing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from ‘not at all’ to ‘extremely’. Total score </w:t>
      </w:r>
      <w:r>
        <w:rPr>
          <w:rFonts w:ascii="Times New Roman" w:hAnsi="Times New Roman" w:cs="Times New Roman"/>
          <w:color w:val="000000"/>
          <w:sz w:val="24"/>
          <w:szCs w:val="24"/>
        </w:rPr>
        <w:t>wa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s obtained by summing all the item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endorsed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. The scores ranged from 0 to 88. Higher the score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more severe the </w:t>
      </w:r>
      <w:r>
        <w:rPr>
          <w:rFonts w:ascii="Times New Roman" w:hAnsi="Times New Roman" w:cs="Times New Roman"/>
          <w:color w:val="000000"/>
          <w:sz w:val="24"/>
          <w:szCs w:val="24"/>
        </w:rPr>
        <w:t>caregiver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burde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a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s.</w:t>
      </w:r>
    </w:p>
    <w:p w14:paraId="7389C792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7BA0F2C" w14:textId="3949B72E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>The burden of providing care was categorized as follows</w:t>
      </w:r>
      <w:r w:rsidR="007F1F80"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990"/>
        <w:gridCol w:w="3420"/>
      </w:tblGrid>
      <w:tr w:rsidR="00CF24AC" w:rsidRPr="00C470EF" w14:paraId="4565446C" w14:textId="77777777" w:rsidTr="00052EE6">
        <w:tc>
          <w:tcPr>
            <w:tcW w:w="1368" w:type="dxa"/>
          </w:tcPr>
          <w:p w14:paraId="07E4CA74" w14:textId="77777777" w:rsidR="00CF24AC" w:rsidRPr="00E876E8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7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score   </w:t>
            </w:r>
          </w:p>
        </w:tc>
        <w:tc>
          <w:tcPr>
            <w:tcW w:w="990" w:type="dxa"/>
          </w:tcPr>
          <w:p w14:paraId="6F3771D8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-21 </w:t>
            </w:r>
          </w:p>
        </w:tc>
        <w:tc>
          <w:tcPr>
            <w:tcW w:w="3420" w:type="dxa"/>
          </w:tcPr>
          <w:p w14:paraId="3D176407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or no burden</w:t>
            </w:r>
          </w:p>
        </w:tc>
      </w:tr>
      <w:tr w:rsidR="00CF24AC" w:rsidRPr="00C470EF" w14:paraId="27E72227" w14:textId="77777777" w:rsidTr="00052EE6">
        <w:tc>
          <w:tcPr>
            <w:tcW w:w="1368" w:type="dxa"/>
          </w:tcPr>
          <w:p w14:paraId="58FEC1F1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632B2B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40</w:t>
            </w:r>
          </w:p>
        </w:tc>
        <w:tc>
          <w:tcPr>
            <w:tcW w:w="3420" w:type="dxa"/>
          </w:tcPr>
          <w:p w14:paraId="377BEAB0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to moderate burden</w:t>
            </w:r>
          </w:p>
        </w:tc>
      </w:tr>
      <w:tr w:rsidR="00CF24AC" w:rsidRPr="00C470EF" w14:paraId="66A974F7" w14:textId="77777777" w:rsidTr="00052EE6">
        <w:tc>
          <w:tcPr>
            <w:tcW w:w="1368" w:type="dxa"/>
          </w:tcPr>
          <w:p w14:paraId="6915FF31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EBF084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60</w:t>
            </w:r>
          </w:p>
        </w:tc>
        <w:tc>
          <w:tcPr>
            <w:tcW w:w="3420" w:type="dxa"/>
          </w:tcPr>
          <w:p w14:paraId="7576B923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to severe burden</w:t>
            </w:r>
          </w:p>
        </w:tc>
      </w:tr>
      <w:tr w:rsidR="00CF24AC" w:rsidRPr="00C470EF" w14:paraId="794795EB" w14:textId="77777777" w:rsidTr="00052EE6">
        <w:tc>
          <w:tcPr>
            <w:tcW w:w="1368" w:type="dxa"/>
          </w:tcPr>
          <w:p w14:paraId="0DF90E50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A6B9BA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-88</w:t>
            </w:r>
          </w:p>
        </w:tc>
        <w:tc>
          <w:tcPr>
            <w:tcW w:w="3420" w:type="dxa"/>
          </w:tcPr>
          <w:p w14:paraId="652FE3EB" w14:textId="77777777" w:rsidR="00CF24AC" w:rsidRPr="00C470EF" w:rsidRDefault="00CF24AC" w:rsidP="00052EE6">
            <w:pPr>
              <w:tabs>
                <w:tab w:val="left" w:pos="2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 burden</w:t>
            </w:r>
          </w:p>
        </w:tc>
      </w:tr>
    </w:tbl>
    <w:p w14:paraId="4A4F599F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12E0F56" w14:textId="477052FD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</w:t>
      </w:r>
      <w:r w:rsidR="007F1F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745D4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shows the severity of </w:t>
      </w:r>
      <w:r>
        <w:rPr>
          <w:rFonts w:ascii="Times New Roman" w:hAnsi="Times New Roman" w:cs="Times New Roman"/>
          <w:color w:val="000000"/>
          <w:sz w:val="24"/>
          <w:szCs w:val="24"/>
        </w:rPr>
        <w:t>caregiver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burden among the primary caregivers of cases and controls.  </w:t>
      </w:r>
    </w:p>
    <w:p w14:paraId="3F0F49A2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8889B33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Majority of the caregivers of cases (53.8%) and controls (50%) were having mild to moderate burden according to the ZBI assessment. Only nine caregivers had seve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regiver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burden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all of them belong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to controls (n=9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4.3%).</w:t>
      </w:r>
    </w:p>
    <w:p w14:paraId="3BB6DB14" w14:textId="77777777" w:rsidR="00CF24AC" w:rsidRDefault="00CF24AC" w:rsidP="00CF24AC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0FF6927" w14:textId="77777777" w:rsidR="00CF24AC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171E3AC" w14:textId="378BCD52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able </w:t>
      </w:r>
      <w:r w:rsidR="009745D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9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: Frequency Distribution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the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everity of Caregiver Burden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of </w:t>
      </w:r>
      <w:r w:rsidRPr="00C470E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Primary Caregivers of Cases and Contro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7"/>
        <w:gridCol w:w="1439"/>
        <w:gridCol w:w="1356"/>
        <w:gridCol w:w="1273"/>
        <w:gridCol w:w="1101"/>
      </w:tblGrid>
      <w:tr w:rsidR="00CF24AC" w:rsidRPr="00FE5DB3" w14:paraId="1966F0E9" w14:textId="77777777" w:rsidTr="00052EE6">
        <w:trPr>
          <w:trHeight w:val="242"/>
        </w:trPr>
        <w:tc>
          <w:tcPr>
            <w:tcW w:w="2137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938038B" w14:textId="77777777" w:rsidR="00CF24AC" w:rsidRPr="00FE5DB3" w:rsidRDefault="00CF24AC" w:rsidP="00052E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regiver burden</w:t>
            </w:r>
          </w:p>
        </w:tc>
        <w:tc>
          <w:tcPr>
            <w:tcW w:w="2863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54ECBEF7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QOL status</w:t>
            </w:r>
          </w:p>
        </w:tc>
      </w:tr>
      <w:tr w:rsidR="00CF24AC" w:rsidRPr="00FE5DB3" w14:paraId="49F99693" w14:textId="77777777" w:rsidTr="00052EE6">
        <w:tc>
          <w:tcPr>
            <w:tcW w:w="2137" w:type="pct"/>
            <w:vMerge/>
          </w:tcPr>
          <w:p w14:paraId="1D34D2B1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3A50C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F818B" w14:textId="77777777" w:rsidR="00CF24AC" w:rsidRPr="00FE5DB3" w:rsidRDefault="00CF24AC" w:rsidP="0005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Controls (n=208)</w:t>
            </w:r>
          </w:p>
        </w:tc>
      </w:tr>
      <w:tr w:rsidR="00CF24AC" w:rsidRPr="00FE5DB3" w14:paraId="78AA1D88" w14:textId="77777777" w:rsidTr="00052EE6">
        <w:tc>
          <w:tcPr>
            <w:tcW w:w="2137" w:type="pct"/>
            <w:vMerge/>
            <w:tcBorders>
              <w:bottom w:val="single" w:sz="4" w:space="0" w:color="auto"/>
            </w:tcBorders>
          </w:tcPr>
          <w:p w14:paraId="07126098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67105CDE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79C78C95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77692B75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18B5271C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5DB3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CF24AC" w:rsidRPr="00FE5DB3" w14:paraId="4F6651C3" w14:textId="77777777" w:rsidTr="00052EE6">
        <w:tc>
          <w:tcPr>
            <w:tcW w:w="2137" w:type="pct"/>
            <w:tcBorders>
              <w:top w:val="single" w:sz="4" w:space="0" w:color="auto"/>
            </w:tcBorders>
          </w:tcPr>
          <w:p w14:paraId="313BEBBC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little or no burden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62CF528D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469EE17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583C3778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1928DB00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CF24AC" w:rsidRPr="00FE5DB3" w14:paraId="58BDC5AB" w14:textId="77777777" w:rsidTr="00052EE6">
        <w:tc>
          <w:tcPr>
            <w:tcW w:w="2137" w:type="pct"/>
          </w:tcPr>
          <w:p w14:paraId="235B799D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Mild to moderate burden</w:t>
            </w:r>
          </w:p>
        </w:tc>
        <w:tc>
          <w:tcPr>
            <w:tcW w:w="797" w:type="pct"/>
          </w:tcPr>
          <w:p w14:paraId="0755325D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51" w:type="pct"/>
          </w:tcPr>
          <w:p w14:paraId="6A79C158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705" w:type="pct"/>
          </w:tcPr>
          <w:p w14:paraId="5BFB4993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611" w:type="pct"/>
          </w:tcPr>
          <w:p w14:paraId="524268DD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CF24AC" w:rsidRPr="00FE5DB3" w14:paraId="13CBBD21" w14:textId="77777777" w:rsidTr="00052EE6">
        <w:tc>
          <w:tcPr>
            <w:tcW w:w="2137" w:type="pct"/>
          </w:tcPr>
          <w:p w14:paraId="035513BB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Moderate to severe burden</w:t>
            </w:r>
          </w:p>
        </w:tc>
        <w:tc>
          <w:tcPr>
            <w:tcW w:w="797" w:type="pct"/>
          </w:tcPr>
          <w:p w14:paraId="71E2A1E8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1" w:type="pct"/>
          </w:tcPr>
          <w:p w14:paraId="1E6A2B3C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705" w:type="pct"/>
          </w:tcPr>
          <w:p w14:paraId="6A096134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11" w:type="pct"/>
          </w:tcPr>
          <w:p w14:paraId="04E301E1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</w:tr>
      <w:tr w:rsidR="00CF24AC" w:rsidRPr="00FE5DB3" w14:paraId="5DFA2EC1" w14:textId="77777777" w:rsidTr="00052EE6">
        <w:tc>
          <w:tcPr>
            <w:tcW w:w="2137" w:type="pct"/>
          </w:tcPr>
          <w:p w14:paraId="0A234ACC" w14:textId="77777777" w:rsidR="00CF24AC" w:rsidRPr="00FE5DB3" w:rsidRDefault="00CF24AC" w:rsidP="00052E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5DB3">
              <w:rPr>
                <w:rFonts w:ascii="Times New Roman" w:hAnsi="Times New Roman" w:cs="Times New Roman"/>
                <w:bCs/>
              </w:rPr>
              <w:t>Severe burden</w:t>
            </w:r>
          </w:p>
        </w:tc>
        <w:tc>
          <w:tcPr>
            <w:tcW w:w="797" w:type="pct"/>
          </w:tcPr>
          <w:p w14:paraId="06F9233E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pct"/>
          </w:tcPr>
          <w:p w14:paraId="1EC9BEAB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5" w:type="pct"/>
          </w:tcPr>
          <w:p w14:paraId="3CA461FD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1" w:type="pct"/>
          </w:tcPr>
          <w:p w14:paraId="095005C6" w14:textId="77777777" w:rsidR="00CF24AC" w:rsidRPr="00FE5DB3" w:rsidRDefault="00CF24AC" w:rsidP="00052EE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5DB3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</w:tbl>
    <w:p w14:paraId="61E09A4C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8C3CF1" w14:textId="77777777" w:rsidR="00CF24AC" w:rsidRPr="00C470EF" w:rsidRDefault="00CF24AC" w:rsidP="00CF24AC">
      <w:pPr>
        <w:tabs>
          <w:tab w:val="left" w:pos="225"/>
        </w:tabs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Majority of the caregivers of cases (53.8%) and controls (50%) were having mild to moderate burden according to the ZBI assessment. Only nine caregivers had seve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regiver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burden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>all of them belong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to controls (n=9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C470EF">
        <w:rPr>
          <w:rFonts w:ascii="Times New Roman" w:hAnsi="Times New Roman" w:cs="Times New Roman"/>
          <w:color w:val="000000"/>
          <w:sz w:val="24"/>
          <w:szCs w:val="24"/>
        </w:rPr>
        <w:t xml:space="preserve"> 4.3%).</w:t>
      </w:r>
    </w:p>
    <w:p w14:paraId="013295E7" w14:textId="77777777" w:rsidR="009F3049" w:rsidRDefault="009F3049" w:rsidP="009F3049">
      <w:pPr>
        <w:spacing w:after="0" w:line="360" w:lineRule="auto"/>
        <w:ind w:left="270" w:hanging="27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19BFA1E" w14:textId="77777777" w:rsidR="009F3049" w:rsidRDefault="009F3049"/>
    <w:sectPr w:rsidR="009F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604020202020204"/>
    <w:charset w:val="4D"/>
    <w:family w:val="swiss"/>
    <w:pitch w:val="variable"/>
    <w:sig w:usb0="00000003" w:usb1="00000000" w:usb2="000002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471A9E"/>
    <w:multiLevelType w:val="hybridMultilevel"/>
    <w:tmpl w:val="886CFE9A"/>
    <w:lvl w:ilvl="0" w:tplc="6316D9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4879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2CEF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4EF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FEA3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C05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DA8F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84F1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7E35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0778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049"/>
    <w:rsid w:val="00004AEF"/>
    <w:rsid w:val="00005AC2"/>
    <w:rsid w:val="00012190"/>
    <w:rsid w:val="00013329"/>
    <w:rsid w:val="00030719"/>
    <w:rsid w:val="00050550"/>
    <w:rsid w:val="00056089"/>
    <w:rsid w:val="0007778A"/>
    <w:rsid w:val="000926E5"/>
    <w:rsid w:val="00095A18"/>
    <w:rsid w:val="000A0912"/>
    <w:rsid w:val="000B5F2D"/>
    <w:rsid w:val="000C1024"/>
    <w:rsid w:val="000D5764"/>
    <w:rsid w:val="000D7AFB"/>
    <w:rsid w:val="000F39E7"/>
    <w:rsid w:val="000F608D"/>
    <w:rsid w:val="00107B34"/>
    <w:rsid w:val="001145C1"/>
    <w:rsid w:val="00120104"/>
    <w:rsid w:val="00120FC1"/>
    <w:rsid w:val="00121272"/>
    <w:rsid w:val="00137939"/>
    <w:rsid w:val="00141D55"/>
    <w:rsid w:val="00143604"/>
    <w:rsid w:val="001B1E95"/>
    <w:rsid w:val="001C4914"/>
    <w:rsid w:val="001C6F2F"/>
    <w:rsid w:val="001D0740"/>
    <w:rsid w:val="001D2881"/>
    <w:rsid w:val="001E2B11"/>
    <w:rsid w:val="00212A7A"/>
    <w:rsid w:val="002712FA"/>
    <w:rsid w:val="002721A2"/>
    <w:rsid w:val="002A025A"/>
    <w:rsid w:val="002A02E1"/>
    <w:rsid w:val="002A6CD4"/>
    <w:rsid w:val="002B1602"/>
    <w:rsid w:val="002E72CB"/>
    <w:rsid w:val="002F478A"/>
    <w:rsid w:val="0031042F"/>
    <w:rsid w:val="0031346B"/>
    <w:rsid w:val="0031634F"/>
    <w:rsid w:val="00330890"/>
    <w:rsid w:val="00340E31"/>
    <w:rsid w:val="003550F4"/>
    <w:rsid w:val="00363934"/>
    <w:rsid w:val="00363A1D"/>
    <w:rsid w:val="00380015"/>
    <w:rsid w:val="00380565"/>
    <w:rsid w:val="003A1E32"/>
    <w:rsid w:val="003E5235"/>
    <w:rsid w:val="003F0724"/>
    <w:rsid w:val="003F07C4"/>
    <w:rsid w:val="004009BC"/>
    <w:rsid w:val="00417932"/>
    <w:rsid w:val="00430574"/>
    <w:rsid w:val="00444278"/>
    <w:rsid w:val="00450185"/>
    <w:rsid w:val="00450398"/>
    <w:rsid w:val="00450D39"/>
    <w:rsid w:val="00467BBA"/>
    <w:rsid w:val="004914D9"/>
    <w:rsid w:val="004A130E"/>
    <w:rsid w:val="004C2151"/>
    <w:rsid w:val="004D35D2"/>
    <w:rsid w:val="004E21EC"/>
    <w:rsid w:val="004E5E42"/>
    <w:rsid w:val="005111C2"/>
    <w:rsid w:val="00521D45"/>
    <w:rsid w:val="00534223"/>
    <w:rsid w:val="00546C32"/>
    <w:rsid w:val="00547A9D"/>
    <w:rsid w:val="00553154"/>
    <w:rsid w:val="00562DFF"/>
    <w:rsid w:val="00566710"/>
    <w:rsid w:val="005B21DF"/>
    <w:rsid w:val="005E614A"/>
    <w:rsid w:val="005F768A"/>
    <w:rsid w:val="00600EC2"/>
    <w:rsid w:val="00603197"/>
    <w:rsid w:val="00607ACD"/>
    <w:rsid w:val="00620163"/>
    <w:rsid w:val="00620DF9"/>
    <w:rsid w:val="0062308F"/>
    <w:rsid w:val="0062490B"/>
    <w:rsid w:val="00647A81"/>
    <w:rsid w:val="00691695"/>
    <w:rsid w:val="00694B36"/>
    <w:rsid w:val="006C1D62"/>
    <w:rsid w:val="006C28B4"/>
    <w:rsid w:val="006C2DD1"/>
    <w:rsid w:val="006C7A2B"/>
    <w:rsid w:val="006F1CB1"/>
    <w:rsid w:val="006F6D9D"/>
    <w:rsid w:val="00703D80"/>
    <w:rsid w:val="007337C5"/>
    <w:rsid w:val="0074370B"/>
    <w:rsid w:val="0074448A"/>
    <w:rsid w:val="00791AC9"/>
    <w:rsid w:val="007A6849"/>
    <w:rsid w:val="007C0706"/>
    <w:rsid w:val="007D651D"/>
    <w:rsid w:val="007D6841"/>
    <w:rsid w:val="007F1F80"/>
    <w:rsid w:val="008014E0"/>
    <w:rsid w:val="0081202A"/>
    <w:rsid w:val="00831AA5"/>
    <w:rsid w:val="00843BAB"/>
    <w:rsid w:val="0085095C"/>
    <w:rsid w:val="00855AB0"/>
    <w:rsid w:val="00856756"/>
    <w:rsid w:val="00883E78"/>
    <w:rsid w:val="008938C7"/>
    <w:rsid w:val="00894410"/>
    <w:rsid w:val="008A206C"/>
    <w:rsid w:val="008B2BE6"/>
    <w:rsid w:val="008D0168"/>
    <w:rsid w:val="008E1E45"/>
    <w:rsid w:val="008F177E"/>
    <w:rsid w:val="00900ACF"/>
    <w:rsid w:val="009337A2"/>
    <w:rsid w:val="0094344C"/>
    <w:rsid w:val="009523F0"/>
    <w:rsid w:val="00964C93"/>
    <w:rsid w:val="00972C0D"/>
    <w:rsid w:val="009745D4"/>
    <w:rsid w:val="00980079"/>
    <w:rsid w:val="00986215"/>
    <w:rsid w:val="0099376D"/>
    <w:rsid w:val="0099631F"/>
    <w:rsid w:val="009A2589"/>
    <w:rsid w:val="009C6365"/>
    <w:rsid w:val="009E07B3"/>
    <w:rsid w:val="009E106D"/>
    <w:rsid w:val="009E5AE6"/>
    <w:rsid w:val="009F3049"/>
    <w:rsid w:val="00A239DD"/>
    <w:rsid w:val="00A3252E"/>
    <w:rsid w:val="00A51C5E"/>
    <w:rsid w:val="00A606CA"/>
    <w:rsid w:val="00AA02D2"/>
    <w:rsid w:val="00AB0726"/>
    <w:rsid w:val="00AB72B1"/>
    <w:rsid w:val="00AC6C63"/>
    <w:rsid w:val="00AF4E3F"/>
    <w:rsid w:val="00B1436C"/>
    <w:rsid w:val="00B22944"/>
    <w:rsid w:val="00B27569"/>
    <w:rsid w:val="00B42E69"/>
    <w:rsid w:val="00B43347"/>
    <w:rsid w:val="00BA7D20"/>
    <w:rsid w:val="00BB16AF"/>
    <w:rsid w:val="00BB65C0"/>
    <w:rsid w:val="00BE0F87"/>
    <w:rsid w:val="00C07267"/>
    <w:rsid w:val="00C12855"/>
    <w:rsid w:val="00C20C50"/>
    <w:rsid w:val="00C23936"/>
    <w:rsid w:val="00C34C24"/>
    <w:rsid w:val="00C361BA"/>
    <w:rsid w:val="00C616DE"/>
    <w:rsid w:val="00C6545A"/>
    <w:rsid w:val="00CB7BD3"/>
    <w:rsid w:val="00CD099F"/>
    <w:rsid w:val="00CE6545"/>
    <w:rsid w:val="00CF24AC"/>
    <w:rsid w:val="00CF25D2"/>
    <w:rsid w:val="00CF2965"/>
    <w:rsid w:val="00D06A5F"/>
    <w:rsid w:val="00D13FFB"/>
    <w:rsid w:val="00D24969"/>
    <w:rsid w:val="00D623A8"/>
    <w:rsid w:val="00D8109B"/>
    <w:rsid w:val="00D81C44"/>
    <w:rsid w:val="00D91226"/>
    <w:rsid w:val="00DC72A5"/>
    <w:rsid w:val="00DD26DE"/>
    <w:rsid w:val="00E00606"/>
    <w:rsid w:val="00E30A8B"/>
    <w:rsid w:val="00E329DB"/>
    <w:rsid w:val="00E35287"/>
    <w:rsid w:val="00E4142C"/>
    <w:rsid w:val="00E45C0C"/>
    <w:rsid w:val="00E50C23"/>
    <w:rsid w:val="00E51239"/>
    <w:rsid w:val="00E63E7A"/>
    <w:rsid w:val="00E86A42"/>
    <w:rsid w:val="00E92BF5"/>
    <w:rsid w:val="00E95148"/>
    <w:rsid w:val="00EC22C7"/>
    <w:rsid w:val="00EC3607"/>
    <w:rsid w:val="00EE1BEF"/>
    <w:rsid w:val="00F043AF"/>
    <w:rsid w:val="00F047A4"/>
    <w:rsid w:val="00F058DF"/>
    <w:rsid w:val="00F06AA9"/>
    <w:rsid w:val="00F226CC"/>
    <w:rsid w:val="00F27745"/>
    <w:rsid w:val="00F37322"/>
    <w:rsid w:val="00F54B0A"/>
    <w:rsid w:val="00F60046"/>
    <w:rsid w:val="00F602A4"/>
    <w:rsid w:val="00F628B2"/>
    <w:rsid w:val="00F728A9"/>
    <w:rsid w:val="00F86EED"/>
    <w:rsid w:val="00F9360A"/>
    <w:rsid w:val="00FA67AF"/>
    <w:rsid w:val="00FB286A"/>
    <w:rsid w:val="00FC1728"/>
    <w:rsid w:val="00FC2AFC"/>
    <w:rsid w:val="00FC4A78"/>
    <w:rsid w:val="00FE026A"/>
    <w:rsid w:val="00FF1EEB"/>
    <w:rsid w:val="00FF2C3D"/>
    <w:rsid w:val="00FF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0E2EE"/>
  <w15:chartTrackingRefBased/>
  <w15:docId w15:val="{417B6F4F-4E18-4848-B7B8-96B922A9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049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049"/>
    <w:rPr>
      <w:rFonts w:eastAsiaTheme="minorEastAsia"/>
      <w:sz w:val="22"/>
      <w:szCs w:val="22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F304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F3049"/>
    <w:rPr>
      <w:rFonts w:eastAsiaTheme="minorEastAsia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2266</Words>
  <Characters>1292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i Jayakody</dc:creator>
  <cp:keywords/>
  <dc:description/>
  <cp:lastModifiedBy>Surangi Jayakody</cp:lastModifiedBy>
  <cp:revision>4</cp:revision>
  <dcterms:created xsi:type="dcterms:W3CDTF">2022-05-30T13:39:00Z</dcterms:created>
  <dcterms:modified xsi:type="dcterms:W3CDTF">2022-05-30T22:52:00Z</dcterms:modified>
</cp:coreProperties>
</file>